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E03AE" w14:textId="35B2CD3D" w:rsidR="00D13D54" w:rsidRPr="00524173" w:rsidRDefault="00BA453A" w:rsidP="00EB6172">
      <w:pPr>
        <w:pStyle w:val="Title"/>
        <w:rPr>
          <w:rFonts w:asciiTheme="majorBidi" w:hAnsiTheme="majorBidi"/>
          <w:b/>
          <w:bCs/>
          <w:sz w:val="24"/>
          <w:szCs w:val="24"/>
          <w:lang w:val="en-US"/>
        </w:rPr>
      </w:pPr>
      <w:r w:rsidRPr="00524173">
        <w:rPr>
          <w:rFonts w:asciiTheme="majorBidi" w:hAnsiTheme="majorBidi"/>
          <w:b/>
          <w:bCs/>
          <w:sz w:val="24"/>
          <w:szCs w:val="24"/>
          <w:lang w:val="en-US"/>
        </w:rPr>
        <w:t>Appendix</w:t>
      </w:r>
    </w:p>
    <w:p w14:paraId="27786026" w14:textId="77777777" w:rsidR="00EB6172" w:rsidRPr="00524173" w:rsidRDefault="00EB6172" w:rsidP="00EB6172">
      <w:pPr>
        <w:rPr>
          <w:lang w:val="en-US"/>
        </w:rPr>
      </w:pPr>
    </w:p>
    <w:p w14:paraId="1D91B3E3" w14:textId="20FE0497" w:rsidR="00E37234" w:rsidRPr="00524173" w:rsidRDefault="00E37234" w:rsidP="00EB6172">
      <w:pPr>
        <w:widowControl w:val="0"/>
        <w:rPr>
          <w:rFonts w:asciiTheme="majorBidi" w:hAnsiTheme="majorBidi" w:cstheme="majorBidi"/>
          <w:sz w:val="24"/>
          <w:szCs w:val="24"/>
          <w:lang w:val="en-US"/>
        </w:rPr>
      </w:pPr>
      <w:r w:rsidRPr="00524173">
        <w:rPr>
          <w:rFonts w:asciiTheme="majorBidi" w:hAnsiTheme="majorBidi" w:cstheme="majorBidi"/>
          <w:sz w:val="24"/>
          <w:szCs w:val="24"/>
          <w:lang w:val="en-US"/>
        </w:rPr>
        <w:t xml:space="preserve">Table </w:t>
      </w:r>
      <w:r w:rsidR="00EB6172" w:rsidRPr="00524173">
        <w:rPr>
          <w:rFonts w:asciiTheme="majorBidi" w:hAnsiTheme="majorBidi" w:cstheme="majorBidi"/>
          <w:sz w:val="24"/>
          <w:szCs w:val="24"/>
          <w:lang w:val="en-US"/>
        </w:rPr>
        <w:t>1</w:t>
      </w:r>
      <w:r w:rsidRPr="00524173">
        <w:rPr>
          <w:rFonts w:asciiTheme="majorBidi" w:hAnsiTheme="majorBidi" w:cstheme="majorBidi"/>
          <w:sz w:val="24"/>
          <w:szCs w:val="24"/>
          <w:lang w:val="en-US"/>
        </w:rPr>
        <w:t xml:space="preserve">: </w:t>
      </w:r>
      <w:bookmarkStart w:id="0" w:name="_Hlk109377559"/>
      <w:r w:rsidRPr="00524173">
        <w:rPr>
          <w:rFonts w:asciiTheme="majorBidi" w:hAnsiTheme="majorBidi" w:cstheme="majorBidi"/>
          <w:sz w:val="24"/>
          <w:szCs w:val="24"/>
          <w:lang w:val="en-US"/>
        </w:rPr>
        <w:t>Inter</w:t>
      </w:r>
      <w:r w:rsidR="004F1A0D" w:rsidRPr="00524173">
        <w:rPr>
          <w:rFonts w:asciiTheme="majorBidi" w:hAnsiTheme="majorBidi" w:cstheme="majorBidi"/>
          <w:sz w:val="24"/>
          <w:szCs w:val="24"/>
          <w:lang w:val="en-US"/>
        </w:rPr>
        <w:t>coder</w:t>
      </w:r>
      <w:r w:rsidRPr="00524173">
        <w:rPr>
          <w:rFonts w:asciiTheme="majorBidi" w:hAnsiTheme="majorBidi" w:cstheme="majorBidi"/>
          <w:sz w:val="24"/>
          <w:szCs w:val="24"/>
          <w:lang w:val="en-US"/>
        </w:rPr>
        <w:t xml:space="preserve"> reliability values of the content analysis of the screen recordings according to </w:t>
      </w:r>
      <w:proofErr w:type="spellStart"/>
      <w:r w:rsidR="008D1BA9" w:rsidRPr="00524173">
        <w:rPr>
          <w:rFonts w:asciiTheme="majorBidi" w:hAnsiTheme="majorBidi" w:cstheme="majorBidi"/>
          <w:sz w:val="24"/>
          <w:szCs w:val="24"/>
          <w:lang w:val="en-US"/>
        </w:rPr>
        <w:t>Holsti</w:t>
      </w:r>
      <w:proofErr w:type="spellEnd"/>
      <w:r w:rsidR="008D1BA9" w:rsidRPr="00524173">
        <w:rPr>
          <w:rFonts w:asciiTheme="majorBidi" w:hAnsiTheme="majorBidi" w:cstheme="majorBidi"/>
          <w:sz w:val="24"/>
          <w:szCs w:val="24"/>
          <w:lang w:val="en-US"/>
        </w:rPr>
        <w:t xml:space="preserve"> (1969) and Cohen (1988)</w:t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3765"/>
        <w:gridCol w:w="3858"/>
        <w:gridCol w:w="957"/>
        <w:gridCol w:w="1057"/>
      </w:tblGrid>
      <w:tr w:rsidR="00524173" w:rsidRPr="00524173" w14:paraId="7EE420EB" w14:textId="77777777" w:rsidTr="00EB61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bookmarkEnd w:id="0"/>
          <w:p w14:paraId="79AEC5C2" w14:textId="77777777" w:rsidR="00E37234" w:rsidRPr="00524173" w:rsidRDefault="00E3723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riable nam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E58974" w14:textId="36F4D153" w:rsidR="00E37234" w:rsidRPr="00524173" w:rsidRDefault="00575DD8" w:rsidP="00575D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des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D70939" w14:textId="77777777" w:rsidR="00E37234" w:rsidRPr="00524173" w:rsidRDefault="00E372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olst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1489A0A2" w14:textId="25FF3915" w:rsidR="00E37234" w:rsidRPr="00524173" w:rsidRDefault="00E372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hen</w:t>
            </w:r>
            <w:r w:rsidR="00987169"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’</w:t>
            </w: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 Kappa</w:t>
            </w:r>
          </w:p>
        </w:tc>
      </w:tr>
      <w:tr w:rsidR="00524173" w:rsidRPr="00524173" w14:paraId="7CB5A4F0" w14:textId="77777777" w:rsidTr="00EB6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4" w:space="0" w:color="auto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10CFCECF" w14:textId="77777777" w:rsidR="00E37234" w:rsidRPr="00524173" w:rsidRDefault="00E3723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de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0F3DA35C" w14:textId="4F3BBB0D" w:rsidR="00E37234" w:rsidRPr="00524173" w:rsidRDefault="00A76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wo</w:t>
            </w:r>
            <w:r w:rsidR="00E37234"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coders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4AB0B0D3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14:paraId="777C7587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</w:t>
            </w:r>
          </w:p>
        </w:tc>
      </w:tr>
      <w:tr w:rsidR="00524173" w:rsidRPr="00524173" w14:paraId="48BC87A1" w14:textId="77777777" w:rsidTr="00EB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5F8596C7" w14:textId="77777777" w:rsidR="00E37234" w:rsidRPr="00524173" w:rsidRDefault="00E3723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est person</w:t>
            </w:r>
          </w:p>
        </w:tc>
        <w:tc>
          <w:tcPr>
            <w:tcW w:w="5670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22F6396B" w14:textId="4183BA96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  <w:r w:rsidR="00663C60"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–</w:t>
            </w: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5</w:t>
            </w:r>
          </w:p>
        </w:tc>
        <w:tc>
          <w:tcPr>
            <w:tcW w:w="1063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5B0591A4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14:paraId="7FB11D43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</w:tr>
      <w:tr w:rsidR="00524173" w:rsidRPr="00524173" w14:paraId="70002D3D" w14:textId="77777777" w:rsidTr="00EB6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03AC01BC" w14:textId="77777777" w:rsidR="00E37234" w:rsidRPr="00524173" w:rsidRDefault="00E3723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ask</w:t>
            </w:r>
          </w:p>
        </w:tc>
        <w:tc>
          <w:tcPr>
            <w:tcW w:w="5670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78CB3F64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= Stricker</w:t>
            </w:r>
          </w:p>
          <w:p w14:paraId="284BE514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= Clemens Arvay</w:t>
            </w:r>
          </w:p>
          <w:p w14:paraId="029FEC96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 = Bill Gates</w:t>
            </w:r>
          </w:p>
        </w:tc>
        <w:tc>
          <w:tcPr>
            <w:tcW w:w="1063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4C43F26F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14:paraId="65B87227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</w:tr>
      <w:tr w:rsidR="00524173" w:rsidRPr="00524173" w14:paraId="39437757" w14:textId="77777777" w:rsidTr="00EB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51D46CA7" w14:textId="77777777" w:rsidR="00E37234" w:rsidRPr="00524173" w:rsidRDefault="00E3723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ile name</w:t>
            </w:r>
          </w:p>
        </w:tc>
        <w:tc>
          <w:tcPr>
            <w:tcW w:w="5670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5D59274C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minal</w:t>
            </w:r>
          </w:p>
        </w:tc>
        <w:tc>
          <w:tcPr>
            <w:tcW w:w="1063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40456647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14:paraId="41717933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</w:tr>
      <w:tr w:rsidR="00524173" w:rsidRPr="00524173" w14:paraId="0B2378DB" w14:textId="77777777" w:rsidTr="00EB6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6C4607F7" w14:textId="7599F6AA" w:rsidR="00E37234" w:rsidRPr="00524173" w:rsidRDefault="00E3723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ength of online behavio</w:t>
            </w:r>
            <w:r w:rsidR="009153F2"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</w:t>
            </w:r>
          </w:p>
        </w:tc>
        <w:tc>
          <w:tcPr>
            <w:tcW w:w="5670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55AC73E2" w14:textId="2E98C05C" w:rsidR="00E37234" w:rsidRPr="00524173" w:rsidRDefault="00CD3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–x</w:t>
            </w:r>
            <w:r w:rsidR="00E37234"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in seconds</w:t>
            </w:r>
          </w:p>
        </w:tc>
        <w:tc>
          <w:tcPr>
            <w:tcW w:w="1063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53E68755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14:paraId="4DE2A6BD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</w:tr>
      <w:tr w:rsidR="00524173" w:rsidRPr="00524173" w14:paraId="33A7079B" w14:textId="77777777" w:rsidTr="00EB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6AE01504" w14:textId="77777777" w:rsidR="00E37234" w:rsidRPr="00524173" w:rsidRDefault="00E3723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nternet page visited</w:t>
            </w:r>
          </w:p>
        </w:tc>
        <w:tc>
          <w:tcPr>
            <w:tcW w:w="5670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319321C8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ring</w:t>
            </w:r>
          </w:p>
        </w:tc>
        <w:tc>
          <w:tcPr>
            <w:tcW w:w="1063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7483BBB6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14:paraId="7CC52EF2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24173" w:rsidRPr="00524173" w14:paraId="33DF2CFF" w14:textId="77777777" w:rsidTr="00EB6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29DB8B5E" w14:textId="77777777" w:rsidR="00E37234" w:rsidRPr="00524173" w:rsidRDefault="00E37234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Category internet page</w:t>
            </w:r>
          </w:p>
        </w:tc>
        <w:tc>
          <w:tcPr>
            <w:tcW w:w="5670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1960D085" w14:textId="351852C7" w:rsidR="00E37234" w:rsidRPr="00524173" w:rsidRDefault="00E37234" w:rsidP="00DA5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  <w:r w:rsidR="006D7A2B"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–</w:t>
            </w:r>
            <w:r w:rsidR="00DA50FE"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0</w:t>
            </w:r>
          </w:p>
        </w:tc>
        <w:tc>
          <w:tcPr>
            <w:tcW w:w="1063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322C2FEC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89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14:paraId="64372DA6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84</w:t>
            </w:r>
          </w:p>
        </w:tc>
      </w:tr>
      <w:tr w:rsidR="00524173" w:rsidRPr="00524173" w14:paraId="2E6C8B45" w14:textId="77777777" w:rsidTr="00EB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1360FC92" w14:textId="5C90F631" w:rsidR="00E37234" w:rsidRPr="00524173" w:rsidRDefault="00E37234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Number </w:t>
            </w:r>
            <w:r w:rsidR="007D10B2" w:rsidRPr="00524173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of </w:t>
            </w:r>
            <w:r w:rsidRPr="00524173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search engine pages</w:t>
            </w:r>
          </w:p>
        </w:tc>
        <w:tc>
          <w:tcPr>
            <w:tcW w:w="5670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0AC63127" w14:textId="012C6F78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  <w:r w:rsidR="006D7A2B"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–</w:t>
            </w: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x</w:t>
            </w:r>
          </w:p>
        </w:tc>
        <w:tc>
          <w:tcPr>
            <w:tcW w:w="1063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70585CE9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70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14:paraId="08F15C3F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63</w:t>
            </w:r>
          </w:p>
        </w:tc>
      </w:tr>
      <w:tr w:rsidR="00524173" w:rsidRPr="00524173" w14:paraId="12EE2178" w14:textId="77777777" w:rsidTr="00EB6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15279A41" w14:textId="0DF34379" w:rsidR="00E37234" w:rsidRPr="00524173" w:rsidRDefault="00E37234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Time </w:t>
            </w:r>
            <w:r w:rsidR="007D10B2" w:rsidRPr="00524173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with </w:t>
            </w:r>
            <w:r w:rsidRPr="00524173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search engine</w:t>
            </w:r>
          </w:p>
        </w:tc>
        <w:tc>
          <w:tcPr>
            <w:tcW w:w="5670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2B556E54" w14:textId="20BCF389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  <w:r w:rsidR="006D7A2B"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–</w:t>
            </w: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x in seconds</w:t>
            </w:r>
          </w:p>
        </w:tc>
        <w:tc>
          <w:tcPr>
            <w:tcW w:w="1063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077667A2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70</w:t>
            </w:r>
            <w:r w:rsidRPr="00524173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14:paraId="64726088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68</w:t>
            </w:r>
            <w:r w:rsidRPr="00524173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524173" w:rsidRPr="00524173" w14:paraId="2B12FA28" w14:textId="77777777" w:rsidTr="00EB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5486A6D3" w14:textId="77777777" w:rsidR="00E37234" w:rsidRPr="00524173" w:rsidRDefault="00E37234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Fixation sequence on search engine internet pages</w:t>
            </w:r>
          </w:p>
        </w:tc>
        <w:tc>
          <w:tcPr>
            <w:tcW w:w="5670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4CBAC943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= strictly linear</w:t>
            </w:r>
          </w:p>
          <w:p w14:paraId="34C7FCA9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= linear</w:t>
            </w:r>
          </w:p>
          <w:p w14:paraId="7734B9C1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3 = linear with step back </w:t>
            </w:r>
          </w:p>
          <w:p w14:paraId="3CC72390" w14:textId="0BD7974E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 = non</w:t>
            </w:r>
            <w:r w:rsidR="004F1A0D"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inear</w:t>
            </w:r>
          </w:p>
        </w:tc>
        <w:tc>
          <w:tcPr>
            <w:tcW w:w="1063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3EAC2E4B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74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14:paraId="6E78CB0F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58</w:t>
            </w:r>
          </w:p>
        </w:tc>
      </w:tr>
      <w:tr w:rsidR="00524173" w:rsidRPr="00524173" w14:paraId="3C1F8298" w14:textId="77777777" w:rsidTr="00EB6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1213A62D" w14:textId="77777777" w:rsidR="00E37234" w:rsidRPr="00524173" w:rsidRDefault="00E3723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arch query</w:t>
            </w:r>
          </w:p>
        </w:tc>
        <w:tc>
          <w:tcPr>
            <w:tcW w:w="5670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16DAD76E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ring</w:t>
            </w:r>
          </w:p>
        </w:tc>
        <w:tc>
          <w:tcPr>
            <w:tcW w:w="1063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64874A96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14:paraId="35453C1A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24173" w:rsidRPr="00524173" w14:paraId="6F98E074" w14:textId="77777777" w:rsidTr="00EB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1FE1D032" w14:textId="77777777" w:rsidR="00E37234" w:rsidRPr="00524173" w:rsidRDefault="00E37234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Vaccination reference search query</w:t>
            </w:r>
          </w:p>
        </w:tc>
        <w:tc>
          <w:tcPr>
            <w:tcW w:w="5670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34FCD2E0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 = no vaccination reference</w:t>
            </w:r>
          </w:p>
          <w:p w14:paraId="6232A481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= vaccination reference</w:t>
            </w:r>
          </w:p>
        </w:tc>
        <w:tc>
          <w:tcPr>
            <w:tcW w:w="1063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4BDDCD7E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14:paraId="17213271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</w:tr>
      <w:tr w:rsidR="00524173" w:rsidRPr="00524173" w14:paraId="6907F719" w14:textId="77777777" w:rsidTr="00EB6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56E7C650" w14:textId="77777777" w:rsidR="00E37234" w:rsidRPr="00524173" w:rsidRDefault="00E3723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arch query length</w:t>
            </w:r>
          </w:p>
        </w:tc>
        <w:tc>
          <w:tcPr>
            <w:tcW w:w="5670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14AFD4CA" w14:textId="68D443B8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  <w:r w:rsidR="006D7A2B"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–</w:t>
            </w: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x</w:t>
            </w:r>
          </w:p>
        </w:tc>
        <w:tc>
          <w:tcPr>
            <w:tcW w:w="1063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3883082C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94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14:paraId="15DD6212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93</w:t>
            </w:r>
          </w:p>
        </w:tc>
      </w:tr>
      <w:tr w:rsidR="00524173" w:rsidRPr="00524173" w14:paraId="6FA596A9" w14:textId="77777777" w:rsidTr="00EB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719F5A83" w14:textId="77777777" w:rsidR="00E37234" w:rsidRPr="00524173" w:rsidRDefault="00E37234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Autocomplete search query</w:t>
            </w:r>
          </w:p>
        </w:tc>
        <w:tc>
          <w:tcPr>
            <w:tcW w:w="5670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09604B07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 = no</w:t>
            </w:r>
          </w:p>
          <w:p w14:paraId="4E2B13B3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= yes</w:t>
            </w:r>
          </w:p>
        </w:tc>
        <w:tc>
          <w:tcPr>
            <w:tcW w:w="1063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659F90CB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97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14:paraId="3582A2A0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87</w:t>
            </w:r>
          </w:p>
        </w:tc>
      </w:tr>
      <w:tr w:rsidR="00524173" w:rsidRPr="00524173" w14:paraId="69782EB6" w14:textId="77777777" w:rsidTr="00EB6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3E91B6A0" w14:textId="77777777" w:rsidR="00E37234" w:rsidRPr="00524173" w:rsidRDefault="00E37234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Number of search queries</w:t>
            </w:r>
          </w:p>
        </w:tc>
        <w:tc>
          <w:tcPr>
            <w:tcW w:w="5670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7717DAE2" w14:textId="3236CAC4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  <w:r w:rsidR="006D7A2B"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–</w:t>
            </w: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x</w:t>
            </w:r>
          </w:p>
        </w:tc>
        <w:tc>
          <w:tcPr>
            <w:tcW w:w="1063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69350A3C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14:paraId="32D67CA2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</w:tr>
      <w:tr w:rsidR="00524173" w:rsidRPr="00524173" w14:paraId="36865F58" w14:textId="77777777" w:rsidTr="00EB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42A4F07B" w14:textId="77777777" w:rsidR="00E37234" w:rsidRPr="00524173" w:rsidRDefault="00E37234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Search engine result page</w:t>
            </w:r>
          </w:p>
        </w:tc>
        <w:tc>
          <w:tcPr>
            <w:tcW w:w="5670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4CAA7BE5" w14:textId="7B0D85FC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  <w:r w:rsidR="006D7A2B"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–</w:t>
            </w: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x</w:t>
            </w:r>
          </w:p>
        </w:tc>
        <w:tc>
          <w:tcPr>
            <w:tcW w:w="1063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435FD888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14:paraId="4F02B92A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</w:tr>
      <w:tr w:rsidR="00524173" w:rsidRPr="00524173" w14:paraId="63DC0599" w14:textId="77777777" w:rsidTr="00EB6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5C0479B3" w14:textId="77777777" w:rsidR="00E37234" w:rsidRPr="00524173" w:rsidRDefault="00E37234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Search engine result position</w:t>
            </w:r>
          </w:p>
        </w:tc>
        <w:tc>
          <w:tcPr>
            <w:tcW w:w="5670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32BDB3DA" w14:textId="50DA0B02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  <w:r w:rsidR="006D7A2B"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–</w:t>
            </w: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x</w:t>
            </w:r>
          </w:p>
        </w:tc>
        <w:tc>
          <w:tcPr>
            <w:tcW w:w="1063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32A97449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75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14:paraId="29DECFF0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69</w:t>
            </w:r>
          </w:p>
        </w:tc>
      </w:tr>
      <w:tr w:rsidR="00524173" w:rsidRPr="00524173" w14:paraId="73EBE02B" w14:textId="77777777" w:rsidTr="00EB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0ACFAF81" w14:textId="77777777" w:rsidR="00E37234" w:rsidRPr="00524173" w:rsidRDefault="00E37234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Search engine result selection</w:t>
            </w:r>
          </w:p>
        </w:tc>
        <w:tc>
          <w:tcPr>
            <w:tcW w:w="5670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5C8C9113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 = not selected</w:t>
            </w:r>
          </w:p>
          <w:p w14:paraId="17A65BFF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= selected</w:t>
            </w:r>
          </w:p>
        </w:tc>
        <w:tc>
          <w:tcPr>
            <w:tcW w:w="1063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64241429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90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14:paraId="57265085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78</w:t>
            </w:r>
          </w:p>
        </w:tc>
      </w:tr>
      <w:tr w:rsidR="00524173" w:rsidRPr="00524173" w14:paraId="470CE078" w14:textId="77777777" w:rsidTr="00EB6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4290CC0C" w14:textId="77777777" w:rsidR="00E37234" w:rsidRPr="00524173" w:rsidRDefault="00E37234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Vaccination assessment search engine result</w:t>
            </w:r>
          </w:p>
        </w:tc>
        <w:tc>
          <w:tcPr>
            <w:tcW w:w="5670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47F0CA5E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 = no assessment</w:t>
            </w:r>
          </w:p>
          <w:p w14:paraId="7B904219" w14:textId="57E52C4F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= (</w:t>
            </w:r>
            <w:r w:rsidR="00CD5601"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omewhat</w:t>
            </w: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 positive</w:t>
            </w:r>
          </w:p>
          <w:p w14:paraId="6844C3FF" w14:textId="0DE1B1B6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= (</w:t>
            </w:r>
            <w:r w:rsidR="00CD5601"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omewhat</w:t>
            </w: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 negative</w:t>
            </w:r>
          </w:p>
          <w:p w14:paraId="312004D9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 = both positive and negative</w:t>
            </w:r>
          </w:p>
        </w:tc>
        <w:tc>
          <w:tcPr>
            <w:tcW w:w="1063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3466D24C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81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14:paraId="679E82CD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59</w:t>
            </w:r>
          </w:p>
        </w:tc>
      </w:tr>
      <w:tr w:rsidR="00524173" w:rsidRPr="00524173" w14:paraId="4C1708C5" w14:textId="77777777" w:rsidTr="00EB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540C27F2" w14:textId="77777777" w:rsidR="00E37234" w:rsidRPr="00524173" w:rsidRDefault="00E37234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Search engine results received</w:t>
            </w:r>
          </w:p>
        </w:tc>
        <w:tc>
          <w:tcPr>
            <w:tcW w:w="5670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71654C46" w14:textId="266B52E2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  <w:r w:rsidR="006D7A2B"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–</w:t>
            </w: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x</w:t>
            </w:r>
          </w:p>
        </w:tc>
        <w:tc>
          <w:tcPr>
            <w:tcW w:w="1063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562BFFB5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56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14:paraId="70FD9A58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53</w:t>
            </w:r>
          </w:p>
        </w:tc>
      </w:tr>
      <w:tr w:rsidR="00524173" w:rsidRPr="00524173" w14:paraId="525F2E53" w14:textId="77777777" w:rsidTr="00EB6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2AB84F80" w14:textId="77777777" w:rsidR="00E37234" w:rsidRPr="00524173" w:rsidRDefault="00E37234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Search engine results selected</w:t>
            </w:r>
          </w:p>
        </w:tc>
        <w:tc>
          <w:tcPr>
            <w:tcW w:w="5670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7BCEA47C" w14:textId="7E5771AD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  <w:r w:rsidR="006D7A2B"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–</w:t>
            </w: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x</w:t>
            </w:r>
          </w:p>
        </w:tc>
        <w:tc>
          <w:tcPr>
            <w:tcW w:w="1063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418911B9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78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14:paraId="4279B69B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73</w:t>
            </w:r>
          </w:p>
        </w:tc>
      </w:tr>
      <w:tr w:rsidR="00524173" w:rsidRPr="00524173" w14:paraId="57C8D5D3" w14:textId="77777777" w:rsidTr="00EB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28811413" w14:textId="77777777" w:rsidR="00E37234" w:rsidRPr="00524173" w:rsidRDefault="00E3723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ebsite</w:t>
            </w:r>
          </w:p>
        </w:tc>
        <w:tc>
          <w:tcPr>
            <w:tcW w:w="5670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7AEBE248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ring</w:t>
            </w:r>
          </w:p>
        </w:tc>
        <w:tc>
          <w:tcPr>
            <w:tcW w:w="1063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4654EC00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14:paraId="42EEA1FA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24173" w:rsidRPr="00524173" w14:paraId="1EB2F344" w14:textId="77777777" w:rsidTr="00EB6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4EBFEFF8" w14:textId="5197BDE6" w:rsidR="00E37234" w:rsidRPr="00524173" w:rsidRDefault="00E3723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nternet page</w:t>
            </w:r>
            <w:r w:rsidR="00E90153"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/domain</w:t>
            </w:r>
          </w:p>
        </w:tc>
        <w:tc>
          <w:tcPr>
            <w:tcW w:w="5670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3465E1A6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ring</w:t>
            </w:r>
          </w:p>
        </w:tc>
        <w:tc>
          <w:tcPr>
            <w:tcW w:w="1063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438E6E01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87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14:paraId="4A1EE7E4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87</w:t>
            </w:r>
          </w:p>
        </w:tc>
      </w:tr>
      <w:tr w:rsidR="00524173" w:rsidRPr="00524173" w14:paraId="156BF5D3" w14:textId="77777777" w:rsidTr="00EB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522B3E96" w14:textId="77777777" w:rsidR="00E37234" w:rsidRPr="00524173" w:rsidRDefault="00E37234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Main topic of the website selected</w:t>
            </w:r>
          </w:p>
        </w:tc>
        <w:tc>
          <w:tcPr>
            <w:tcW w:w="5670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600CD3E3" w14:textId="455CF141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  <w:r w:rsidR="006D7A2B"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–</w:t>
            </w: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x according to top</w:t>
            </w:r>
            <w:r w:rsidR="006D7A2B"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</w:t>
            </w: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 list</w:t>
            </w:r>
          </w:p>
        </w:tc>
        <w:tc>
          <w:tcPr>
            <w:tcW w:w="1063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67298BAC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70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14:paraId="3FE02804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67</w:t>
            </w:r>
          </w:p>
        </w:tc>
      </w:tr>
      <w:tr w:rsidR="00524173" w:rsidRPr="00524173" w14:paraId="02908F5B" w14:textId="77777777" w:rsidTr="00EB6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69C2675B" w14:textId="77777777" w:rsidR="00E37234" w:rsidRPr="00524173" w:rsidRDefault="00E37234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Vaccination assessment website</w:t>
            </w:r>
          </w:p>
        </w:tc>
        <w:tc>
          <w:tcPr>
            <w:tcW w:w="5670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620407BE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 = no assessment</w:t>
            </w:r>
          </w:p>
          <w:p w14:paraId="4FA9DD43" w14:textId="19A01625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= (</w:t>
            </w:r>
            <w:r w:rsidR="00CD5601"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omewhat</w:t>
            </w: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 positive</w:t>
            </w:r>
          </w:p>
          <w:p w14:paraId="429A39FE" w14:textId="2D7E4084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= (</w:t>
            </w:r>
            <w:r w:rsidR="00CD5601"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omewhat</w:t>
            </w: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 negative</w:t>
            </w:r>
          </w:p>
          <w:p w14:paraId="31AF9945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 = both positive and negative</w:t>
            </w:r>
          </w:p>
        </w:tc>
        <w:tc>
          <w:tcPr>
            <w:tcW w:w="1063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3897B74C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84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14:paraId="2F5FA02C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76</w:t>
            </w:r>
          </w:p>
        </w:tc>
      </w:tr>
      <w:tr w:rsidR="00524173" w:rsidRPr="00524173" w14:paraId="63352F05" w14:textId="77777777" w:rsidTr="00EB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7ED84197" w14:textId="77777777" w:rsidR="00E37234" w:rsidRPr="00524173" w:rsidRDefault="00E3723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isinformation (</w:t>
            </w:r>
            <w:proofErr w:type="gramStart"/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mpletely false</w:t>
            </w:r>
            <w:proofErr w:type="gramEnd"/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5670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49592C27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 = no misinformation (</w:t>
            </w:r>
            <w:proofErr w:type="gramStart"/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mpletely false</w:t>
            </w:r>
            <w:proofErr w:type="gramEnd"/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  <w:p w14:paraId="7CFFAD1B" w14:textId="3A0933F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 xml:space="preserve">1 </w:t>
            </w:r>
            <w:r w:rsidR="00A7247D"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= </w:t>
            </w: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 misinformation (</w:t>
            </w:r>
            <w:proofErr w:type="gramStart"/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mpletely false</w:t>
            </w:r>
            <w:proofErr w:type="gramEnd"/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063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77A0D5F2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.91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14:paraId="703CAFE7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51</w:t>
            </w:r>
          </w:p>
        </w:tc>
      </w:tr>
      <w:tr w:rsidR="00524173" w:rsidRPr="00524173" w14:paraId="1F2A42DB" w14:textId="77777777" w:rsidTr="00EB6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0A59C7A2" w14:textId="77777777" w:rsidR="00E37234" w:rsidRPr="00524173" w:rsidRDefault="00E3723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isinformation (half-truth)</w:t>
            </w:r>
          </w:p>
        </w:tc>
        <w:tc>
          <w:tcPr>
            <w:tcW w:w="5670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314C4C26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 = no misinformation (half-truth)</w:t>
            </w:r>
          </w:p>
          <w:p w14:paraId="57120D6B" w14:textId="3092E6D5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1 </w:t>
            </w:r>
            <w:r w:rsidR="00E36D14"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= </w:t>
            </w: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 misinformation (half-truth)</w:t>
            </w:r>
          </w:p>
        </w:tc>
        <w:tc>
          <w:tcPr>
            <w:tcW w:w="1063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6A99A3E0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87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14:paraId="2330B8B2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59</w:t>
            </w:r>
          </w:p>
        </w:tc>
      </w:tr>
      <w:tr w:rsidR="00524173" w:rsidRPr="00524173" w14:paraId="235ED028" w14:textId="77777777" w:rsidTr="00EB6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33539C42" w14:textId="337CF23E" w:rsidR="00E37234" w:rsidRPr="00524173" w:rsidRDefault="00C51D9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Website f</w:t>
            </w:r>
            <w:r w:rsidR="00E37234" w:rsidRPr="00524173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ixation sequence </w:t>
            </w:r>
          </w:p>
        </w:tc>
        <w:tc>
          <w:tcPr>
            <w:tcW w:w="5670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299E5B82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= strictly linear</w:t>
            </w:r>
          </w:p>
          <w:p w14:paraId="3B29414D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= linear</w:t>
            </w:r>
          </w:p>
          <w:p w14:paraId="38BAEDDB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3 = linear with step back </w:t>
            </w:r>
          </w:p>
          <w:p w14:paraId="7643BDF3" w14:textId="5B660884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 = non</w:t>
            </w:r>
            <w:r w:rsidR="004F1A0D"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inear</w:t>
            </w:r>
          </w:p>
        </w:tc>
        <w:tc>
          <w:tcPr>
            <w:tcW w:w="1063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1FDB19DA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80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14:paraId="337B7C5D" w14:textId="77777777" w:rsidR="00E37234" w:rsidRPr="00524173" w:rsidRDefault="00E37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74</w:t>
            </w:r>
          </w:p>
        </w:tc>
      </w:tr>
      <w:tr w:rsidR="00524173" w:rsidRPr="00524173" w14:paraId="6EA025F5" w14:textId="77777777" w:rsidTr="00EB6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C9C9C9" w:themeColor="accent3" w:themeTint="99"/>
              <w:left w:val="nil"/>
              <w:bottom w:val="single" w:sz="4" w:space="0" w:color="auto"/>
              <w:right w:val="single" w:sz="2" w:space="0" w:color="C9C9C9" w:themeColor="accent3" w:themeTint="99"/>
            </w:tcBorders>
            <w:hideMark/>
          </w:tcPr>
          <w:p w14:paraId="0764563E" w14:textId="607F396C" w:rsidR="00E37234" w:rsidRPr="00524173" w:rsidRDefault="00C51D90">
            <w:pPr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Website r</w:t>
            </w:r>
            <w:r w:rsidR="00E37234" w:rsidRPr="00524173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eception time </w:t>
            </w:r>
          </w:p>
        </w:tc>
        <w:tc>
          <w:tcPr>
            <w:tcW w:w="5670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4" w:space="0" w:color="auto"/>
              <w:right w:val="single" w:sz="2" w:space="0" w:color="C9C9C9" w:themeColor="accent3" w:themeTint="99"/>
            </w:tcBorders>
            <w:hideMark/>
          </w:tcPr>
          <w:p w14:paraId="2F4D357B" w14:textId="0BCABBAE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  <w:r w:rsidR="006D7A2B"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–</w:t>
            </w: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x in seconds</w:t>
            </w:r>
          </w:p>
        </w:tc>
        <w:tc>
          <w:tcPr>
            <w:tcW w:w="1063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4" w:space="0" w:color="auto"/>
              <w:right w:val="single" w:sz="2" w:space="0" w:color="C9C9C9" w:themeColor="accent3" w:themeTint="99"/>
            </w:tcBorders>
            <w:hideMark/>
          </w:tcPr>
          <w:p w14:paraId="400988EC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82</w:t>
            </w:r>
            <w:r w:rsidRPr="00524173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4" w:space="0" w:color="auto"/>
              <w:right w:val="nil"/>
            </w:tcBorders>
            <w:hideMark/>
          </w:tcPr>
          <w:p w14:paraId="48D6AC63" w14:textId="77777777" w:rsidR="00E37234" w:rsidRPr="00524173" w:rsidRDefault="00E37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81</w:t>
            </w:r>
            <w:r w:rsidRPr="00524173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</w:tbl>
    <w:p w14:paraId="10DD1999" w14:textId="77777777" w:rsidR="00E37234" w:rsidRPr="00524173" w:rsidRDefault="00E37234" w:rsidP="00E37234">
      <w:pPr>
        <w:rPr>
          <w:rFonts w:asciiTheme="majorBidi" w:hAnsiTheme="majorBidi" w:cstheme="majorBidi"/>
          <w:sz w:val="24"/>
          <w:szCs w:val="24"/>
          <w:lang w:val="en-US"/>
        </w:rPr>
      </w:pPr>
      <w:r w:rsidRPr="00524173">
        <w:rPr>
          <w:rFonts w:asciiTheme="majorBidi" w:hAnsiTheme="majorBidi" w:cstheme="majorBidi"/>
          <w:sz w:val="24"/>
          <w:szCs w:val="24"/>
          <w:lang w:val="en-US"/>
        </w:rPr>
        <w:t xml:space="preserve">Note: </w:t>
      </w:r>
      <w:proofErr w:type="spellStart"/>
      <w:r w:rsidRPr="00524173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a</w:t>
      </w:r>
      <w:r w:rsidRPr="00524173">
        <w:rPr>
          <w:rFonts w:asciiTheme="majorBidi" w:hAnsiTheme="majorBidi" w:cstheme="majorBidi"/>
          <w:sz w:val="24"/>
          <w:szCs w:val="24"/>
          <w:lang w:val="en-US"/>
        </w:rPr>
        <w:t>tolerance</w:t>
      </w:r>
      <w:proofErr w:type="spellEnd"/>
      <w:r w:rsidRPr="00524173">
        <w:rPr>
          <w:rFonts w:asciiTheme="majorBidi" w:hAnsiTheme="majorBidi" w:cstheme="majorBidi"/>
          <w:sz w:val="24"/>
          <w:szCs w:val="24"/>
          <w:lang w:val="en-US"/>
        </w:rPr>
        <w:t xml:space="preserve"> +/- 5 sec</w:t>
      </w:r>
    </w:p>
    <w:p w14:paraId="0497E517" w14:textId="7ECE9A7B" w:rsidR="009A360F" w:rsidRPr="00524173" w:rsidRDefault="009A360F" w:rsidP="009A360F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F0E0D53" w14:textId="233338B8" w:rsidR="00DF2674" w:rsidRPr="00524173" w:rsidRDefault="00DF2674" w:rsidP="00DF2674">
      <w:pPr>
        <w:rPr>
          <w:rFonts w:asciiTheme="majorBidi" w:hAnsiTheme="majorBidi" w:cstheme="majorBidi"/>
          <w:sz w:val="24"/>
          <w:szCs w:val="24"/>
          <w:lang w:val="en-US"/>
        </w:rPr>
      </w:pPr>
      <w:r w:rsidRPr="00524173">
        <w:rPr>
          <w:rFonts w:asciiTheme="majorBidi" w:hAnsiTheme="majorBidi" w:cstheme="majorBidi"/>
          <w:sz w:val="24"/>
          <w:szCs w:val="24"/>
          <w:lang w:val="en-US"/>
        </w:rPr>
        <w:t xml:space="preserve">Table </w:t>
      </w:r>
      <w:r w:rsidR="00354445" w:rsidRPr="00524173">
        <w:rPr>
          <w:rFonts w:asciiTheme="majorBidi" w:hAnsiTheme="majorBidi" w:cstheme="majorBidi"/>
          <w:sz w:val="24"/>
          <w:szCs w:val="24"/>
          <w:lang w:val="en-US"/>
        </w:rPr>
        <w:t>2</w:t>
      </w:r>
      <w:r w:rsidRPr="00524173">
        <w:rPr>
          <w:rFonts w:asciiTheme="majorBidi" w:hAnsiTheme="majorBidi" w:cstheme="majorBidi"/>
          <w:sz w:val="24"/>
          <w:szCs w:val="24"/>
          <w:lang w:val="en-US"/>
        </w:rPr>
        <w:t>: Characteristics of the participants</w:t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2835"/>
        <w:gridCol w:w="3611"/>
        <w:gridCol w:w="3191"/>
      </w:tblGrid>
      <w:tr w:rsidR="00524173" w:rsidRPr="00524173" w14:paraId="2750D6F9" w14:textId="77777777" w:rsidTr="001012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C9B7A" w14:textId="23A307C2" w:rsidR="00DF2674" w:rsidRPr="00524173" w:rsidRDefault="00974F17" w:rsidP="0014389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3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58204" w14:textId="038759FE" w:rsidR="00DF2674" w:rsidRPr="00524173" w:rsidRDefault="00974F17" w:rsidP="001438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Frequencies </w:t>
            </w:r>
            <w:r w:rsidRPr="00524173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n</w:t>
            </w: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FBC8A" w14:textId="7CA8D4E5" w:rsidR="00DF2674" w:rsidRPr="00524173" w:rsidRDefault="00974F17" w:rsidP="001438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M</w:t>
            </w: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="0010129B"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&amp; </w:t>
            </w:r>
            <w:r w:rsidRPr="00524173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SD</w:t>
            </w:r>
          </w:p>
        </w:tc>
      </w:tr>
      <w:tr w:rsidR="00524173" w:rsidRPr="00524173" w14:paraId="1B5C32BF" w14:textId="77777777" w:rsidTr="00101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vAlign w:val="center"/>
          </w:tcPr>
          <w:p w14:paraId="6353C3F4" w14:textId="4571457F" w:rsidR="00974F17" w:rsidRPr="00524173" w:rsidRDefault="00974F17" w:rsidP="00974F1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3611" w:type="dxa"/>
            <w:tcBorders>
              <w:top w:val="single" w:sz="4" w:space="0" w:color="auto"/>
            </w:tcBorders>
          </w:tcPr>
          <w:p w14:paraId="75A1C2F5" w14:textId="77777777" w:rsidR="00974F17" w:rsidRPr="00524173" w:rsidRDefault="00974F17" w:rsidP="00974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173">
              <w:rPr>
                <w:rFonts w:ascii="Times New Roman" w:hAnsi="Times New Roman"/>
                <w:sz w:val="24"/>
                <w:szCs w:val="24"/>
                <w:lang w:val="en-US"/>
              </w:rPr>
              <w:t>female = 61 (58%</w:t>
            </w:r>
            <w:proofErr w:type="gramStart"/>
            <w:r w:rsidRPr="00524173">
              <w:rPr>
                <w:rFonts w:ascii="Times New Roman" w:hAnsi="Times New Roman"/>
                <w:sz w:val="24"/>
                <w:szCs w:val="24"/>
                <w:lang w:val="en-US"/>
              </w:rPr>
              <w:t>);</w:t>
            </w:r>
            <w:proofErr w:type="gramEnd"/>
            <w:r w:rsidRPr="0052417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14:paraId="62F6F685" w14:textId="77777777" w:rsidR="00974F17" w:rsidRPr="00524173" w:rsidRDefault="00974F17" w:rsidP="00974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4173">
              <w:rPr>
                <w:rFonts w:ascii="Times New Roman" w:hAnsi="Times New Roman"/>
                <w:sz w:val="24"/>
                <w:szCs w:val="24"/>
                <w:lang w:val="en-US"/>
              </w:rPr>
              <w:t>male = 43 (41%</w:t>
            </w:r>
            <w:proofErr w:type="gramStart"/>
            <w:r w:rsidRPr="00524173">
              <w:rPr>
                <w:rFonts w:ascii="Times New Roman" w:hAnsi="Times New Roman"/>
                <w:sz w:val="24"/>
                <w:szCs w:val="24"/>
                <w:lang w:val="en-US"/>
              </w:rPr>
              <w:t>);</w:t>
            </w:r>
            <w:proofErr w:type="gramEnd"/>
            <w:r w:rsidRPr="0052417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14:paraId="1F915C02" w14:textId="59C12D62" w:rsidR="00974F17" w:rsidRPr="00524173" w:rsidRDefault="00974F17" w:rsidP="00974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</w:pPr>
            <w:r w:rsidRPr="00524173">
              <w:rPr>
                <w:rFonts w:ascii="Times New Roman" w:hAnsi="Times New Roman"/>
                <w:sz w:val="24"/>
                <w:szCs w:val="24"/>
                <w:lang w:val="en-US"/>
              </w:rPr>
              <w:t>diverse = 1 (1%)</w:t>
            </w:r>
          </w:p>
        </w:tc>
        <w:tc>
          <w:tcPr>
            <w:tcW w:w="3191" w:type="dxa"/>
            <w:tcBorders>
              <w:top w:val="single" w:sz="4" w:space="0" w:color="auto"/>
            </w:tcBorders>
          </w:tcPr>
          <w:p w14:paraId="26836F93" w14:textId="4622D123" w:rsidR="00974F17" w:rsidRPr="00524173" w:rsidRDefault="00974F17" w:rsidP="00974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24173" w:rsidRPr="00524173" w14:paraId="01CF13F0" w14:textId="77777777" w:rsidTr="001012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3B1382C8" w14:textId="3DFDA1AC" w:rsidR="00974F17" w:rsidRPr="00524173" w:rsidRDefault="00974F17" w:rsidP="00974F1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3611" w:type="dxa"/>
          </w:tcPr>
          <w:p w14:paraId="67DF9F4B" w14:textId="77777777" w:rsidR="00974F17" w:rsidRPr="00524173" w:rsidRDefault="00974F17" w:rsidP="00974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ompulsory school = 22 (21%), </w:t>
            </w:r>
          </w:p>
          <w:p w14:paraId="50001AD8" w14:textId="77777777" w:rsidR="00974F17" w:rsidRPr="00524173" w:rsidRDefault="00974F17" w:rsidP="00974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condary education = 52 (50%</w:t>
            </w:r>
            <w:proofErr w:type="gramStart"/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;</w:t>
            </w:r>
            <w:proofErr w:type="gramEnd"/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</w:p>
          <w:p w14:paraId="768D11BD" w14:textId="08EEE627" w:rsidR="00974F17" w:rsidRPr="00524173" w:rsidRDefault="00974F17" w:rsidP="00974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ertiary education = 36 (30%)</w:t>
            </w:r>
          </w:p>
        </w:tc>
        <w:tc>
          <w:tcPr>
            <w:tcW w:w="3191" w:type="dxa"/>
          </w:tcPr>
          <w:p w14:paraId="1CEE6CC2" w14:textId="3C6158EF" w:rsidR="00974F17" w:rsidRPr="00524173" w:rsidRDefault="00974F17" w:rsidP="00974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24173" w:rsidRPr="00524173" w14:paraId="36DA3D23" w14:textId="77777777" w:rsidTr="00101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003CA047" w14:textId="0D51C9D1" w:rsidR="00974F17" w:rsidRPr="00524173" w:rsidRDefault="00974F17" w:rsidP="00974F1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>Age</w:t>
            </w:r>
          </w:p>
        </w:tc>
        <w:tc>
          <w:tcPr>
            <w:tcW w:w="3611" w:type="dxa"/>
          </w:tcPr>
          <w:p w14:paraId="30DD7F37" w14:textId="2CC20D86" w:rsidR="00974F17" w:rsidRPr="00524173" w:rsidRDefault="00974F17" w:rsidP="00974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  <w:lang w:val="en-US"/>
              </w:rPr>
            </w:pPr>
            <w:r w:rsidRPr="00524173">
              <w:rPr>
                <w:rFonts w:ascii="Times New Roman" w:hAnsi="Times New Roman"/>
                <w:sz w:val="24"/>
                <w:szCs w:val="24"/>
                <w:lang w:val="en-US"/>
              </w:rPr>
              <w:t>18–x</w:t>
            </w:r>
          </w:p>
        </w:tc>
        <w:tc>
          <w:tcPr>
            <w:tcW w:w="3191" w:type="dxa"/>
          </w:tcPr>
          <w:p w14:paraId="3C662D07" w14:textId="2B8DAB31" w:rsidR="00974F17" w:rsidRPr="00524173" w:rsidRDefault="00974F17" w:rsidP="00974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bookmarkStart w:id="1" w:name="_Hlk109390891"/>
            <w:r w:rsidRPr="00524173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M</w:t>
            </w:r>
            <w:r w:rsidRPr="00524173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 </w:t>
            </w:r>
            <w:r w:rsidRPr="0052417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= 36.4; </w:t>
            </w:r>
            <w:r w:rsidRPr="00524173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SD</w:t>
            </w:r>
            <w:r w:rsidRPr="00524173">
              <w:rPr>
                <w:rFonts w:ascii="Times New Roman" w:hAnsi="Times New Roman"/>
                <w:sz w:val="24"/>
                <w:szCs w:val="24"/>
                <w:lang w:val="en-US"/>
              </w:rPr>
              <w:t> = 17.4</w:t>
            </w:r>
            <w:bookmarkEnd w:id="1"/>
          </w:p>
        </w:tc>
      </w:tr>
      <w:tr w:rsidR="00524173" w:rsidRPr="00524173" w14:paraId="3E6C1E82" w14:textId="77777777" w:rsidTr="001012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D682827" w14:textId="051E8336" w:rsidR="00974F17" w:rsidRPr="00524173" w:rsidRDefault="00974F17" w:rsidP="00974F1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2417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ligiosity</w:t>
            </w:r>
          </w:p>
        </w:tc>
        <w:tc>
          <w:tcPr>
            <w:tcW w:w="3611" w:type="dxa"/>
          </w:tcPr>
          <w:p w14:paraId="4FD94219" w14:textId="75ADDD02" w:rsidR="00974F17" w:rsidRPr="00524173" w:rsidRDefault="00974F17" w:rsidP="00974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  <w:lang w:val="en-US"/>
              </w:rPr>
            </w:pPr>
            <w:r w:rsidRPr="00524173">
              <w:rPr>
                <w:rFonts w:ascii="Times New Roman" w:hAnsi="Times New Roman"/>
                <w:sz w:val="24"/>
                <w:szCs w:val="24"/>
                <w:lang w:val="en-US"/>
              </w:rPr>
              <w:t>not religious at all–very religious</w:t>
            </w:r>
            <w:r w:rsidR="0010129B" w:rsidRPr="0052417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5-point-scale)</w:t>
            </w:r>
          </w:p>
        </w:tc>
        <w:tc>
          <w:tcPr>
            <w:tcW w:w="3191" w:type="dxa"/>
          </w:tcPr>
          <w:p w14:paraId="5CC9A281" w14:textId="0FF0AF4D" w:rsidR="00974F17" w:rsidRPr="00524173" w:rsidRDefault="00974F17" w:rsidP="00974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M</w:t>
            </w:r>
            <w:r w:rsidRPr="0052417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 = 2.1; </w:t>
            </w:r>
            <w:r w:rsidRPr="00524173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SD</w:t>
            </w:r>
            <w:r w:rsidRPr="00524173">
              <w:rPr>
                <w:rFonts w:ascii="Times New Roman" w:hAnsi="Times New Roman"/>
                <w:sz w:val="24"/>
                <w:szCs w:val="24"/>
                <w:lang w:val="en-US"/>
              </w:rPr>
              <w:t> = 2.0</w:t>
            </w:r>
          </w:p>
        </w:tc>
      </w:tr>
      <w:tr w:rsidR="00524173" w:rsidRPr="00524173" w14:paraId="675CA61A" w14:textId="77777777" w:rsidTr="00101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4DB2D6D" w14:textId="7E9C604B" w:rsidR="00974F17" w:rsidRPr="00524173" w:rsidRDefault="00974F17" w:rsidP="00974F1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2417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litical attitude</w:t>
            </w:r>
          </w:p>
        </w:tc>
        <w:tc>
          <w:tcPr>
            <w:tcW w:w="3611" w:type="dxa"/>
          </w:tcPr>
          <w:p w14:paraId="776AA462" w14:textId="50FBE8A9" w:rsidR="00974F17" w:rsidRPr="00524173" w:rsidRDefault="00974F17" w:rsidP="00974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="Times New Roman" w:hAnsi="Times New Roman"/>
                <w:sz w:val="24"/>
                <w:szCs w:val="24"/>
                <w:lang w:val="en-US"/>
              </w:rPr>
              <w:t>very liberal–very conservative</w:t>
            </w:r>
            <w:r w:rsidR="0010129B" w:rsidRPr="0052417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5-point-scale)</w:t>
            </w:r>
          </w:p>
        </w:tc>
        <w:tc>
          <w:tcPr>
            <w:tcW w:w="3191" w:type="dxa"/>
          </w:tcPr>
          <w:p w14:paraId="5131321F" w14:textId="54658395" w:rsidR="00974F17" w:rsidRPr="00524173" w:rsidRDefault="00974F17" w:rsidP="00974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M</w:t>
            </w:r>
            <w:r w:rsidRPr="0052417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 = 2.9; </w:t>
            </w:r>
            <w:r w:rsidRPr="00524173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SD</w:t>
            </w:r>
            <w:r w:rsidRPr="00524173">
              <w:rPr>
                <w:rFonts w:ascii="Times New Roman" w:hAnsi="Times New Roman"/>
                <w:sz w:val="24"/>
                <w:szCs w:val="24"/>
                <w:lang w:val="en-US"/>
              </w:rPr>
              <w:t> = 1.6</w:t>
            </w:r>
          </w:p>
        </w:tc>
      </w:tr>
      <w:tr w:rsidR="00524173" w:rsidRPr="00524173" w14:paraId="62222C2A" w14:textId="77777777" w:rsidTr="001012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685D214A" w14:textId="58F2E532" w:rsidR="00DF2674" w:rsidRPr="00524173" w:rsidRDefault="0010129B" w:rsidP="0014389F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>COVID-19 vaccination</w:t>
            </w:r>
          </w:p>
        </w:tc>
        <w:tc>
          <w:tcPr>
            <w:tcW w:w="3611" w:type="dxa"/>
            <w:vAlign w:val="center"/>
          </w:tcPr>
          <w:p w14:paraId="7E050B99" w14:textId="2D77A163" w:rsidR="0010129B" w:rsidRPr="00524173" w:rsidRDefault="0010129B" w:rsidP="00143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yes = 91 (87%</w:t>
            </w:r>
            <w:proofErr w:type="gramStart"/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);</w:t>
            </w:r>
            <w:proofErr w:type="gramEnd"/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 </w:t>
            </w:r>
          </w:p>
          <w:p w14:paraId="57D2F8A9" w14:textId="5DAFD248" w:rsidR="00DF2674" w:rsidRPr="00524173" w:rsidRDefault="0010129B" w:rsidP="00143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no = 14 (13%)</w:t>
            </w:r>
          </w:p>
        </w:tc>
        <w:tc>
          <w:tcPr>
            <w:tcW w:w="3191" w:type="dxa"/>
            <w:vAlign w:val="center"/>
          </w:tcPr>
          <w:p w14:paraId="539A50FF" w14:textId="5274D980" w:rsidR="00DF2674" w:rsidRPr="00524173" w:rsidRDefault="00DF2674" w:rsidP="00143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</w:p>
        </w:tc>
      </w:tr>
      <w:tr w:rsidR="00524173" w:rsidRPr="00524173" w14:paraId="3F8525DD" w14:textId="77777777" w:rsidTr="00101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540525D1" w14:textId="3BD744DA" w:rsidR="00DF2674" w:rsidRPr="00524173" w:rsidRDefault="00354445" w:rsidP="0014389F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>Personal COVID-19 disease</w:t>
            </w:r>
          </w:p>
        </w:tc>
        <w:tc>
          <w:tcPr>
            <w:tcW w:w="3611" w:type="dxa"/>
            <w:vAlign w:val="center"/>
          </w:tcPr>
          <w:p w14:paraId="575D5114" w14:textId="6B4A9088" w:rsidR="00DF2674" w:rsidRPr="00524173" w:rsidRDefault="0010129B" w:rsidP="00143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yes = 10 (10%</w:t>
            </w:r>
            <w:proofErr w:type="gramStart"/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);</w:t>
            </w:r>
            <w:proofErr w:type="gramEnd"/>
          </w:p>
          <w:p w14:paraId="6488A59B" w14:textId="3293EABE" w:rsidR="0010129B" w:rsidRPr="00524173" w:rsidRDefault="0010129B" w:rsidP="00143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no = 95 (90%)</w:t>
            </w:r>
          </w:p>
        </w:tc>
        <w:tc>
          <w:tcPr>
            <w:tcW w:w="3191" w:type="dxa"/>
            <w:vAlign w:val="center"/>
          </w:tcPr>
          <w:p w14:paraId="69460D9D" w14:textId="2FDD1CCF" w:rsidR="00DF2674" w:rsidRPr="00524173" w:rsidRDefault="00DF2674" w:rsidP="00143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</w:p>
        </w:tc>
      </w:tr>
      <w:tr w:rsidR="00524173" w:rsidRPr="00524173" w14:paraId="59F1097B" w14:textId="77777777" w:rsidTr="001012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2" w:space="0" w:color="C9C9C9" w:themeColor="accent3" w:themeTint="99"/>
            </w:tcBorders>
            <w:vAlign w:val="center"/>
          </w:tcPr>
          <w:p w14:paraId="720A635A" w14:textId="01B4721B" w:rsidR="00DF2674" w:rsidRPr="00524173" w:rsidRDefault="00354445" w:rsidP="0014389F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>COVID-19 disease in the family or among acquaintances</w:t>
            </w:r>
          </w:p>
        </w:tc>
        <w:tc>
          <w:tcPr>
            <w:tcW w:w="3611" w:type="dxa"/>
            <w:tcBorders>
              <w:bottom w:val="single" w:sz="2" w:space="0" w:color="C9C9C9" w:themeColor="accent3" w:themeTint="99"/>
            </w:tcBorders>
            <w:vAlign w:val="center"/>
          </w:tcPr>
          <w:p w14:paraId="078C634A" w14:textId="06322D77" w:rsidR="00DF2674" w:rsidRPr="00524173" w:rsidRDefault="0010129B" w:rsidP="00143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yes = 87 (83%</w:t>
            </w:r>
            <w:proofErr w:type="gramStart"/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);</w:t>
            </w:r>
            <w:proofErr w:type="gramEnd"/>
          </w:p>
          <w:p w14:paraId="13926C42" w14:textId="66B2E514" w:rsidR="0010129B" w:rsidRPr="00524173" w:rsidRDefault="0010129B" w:rsidP="00143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no = 16 (17%)</w:t>
            </w:r>
          </w:p>
        </w:tc>
        <w:tc>
          <w:tcPr>
            <w:tcW w:w="3191" w:type="dxa"/>
            <w:tcBorders>
              <w:bottom w:val="single" w:sz="2" w:space="0" w:color="C9C9C9" w:themeColor="accent3" w:themeTint="99"/>
            </w:tcBorders>
            <w:vAlign w:val="center"/>
          </w:tcPr>
          <w:p w14:paraId="734FDD7D" w14:textId="4CF936CE" w:rsidR="00DF2674" w:rsidRPr="00524173" w:rsidRDefault="00DF2674" w:rsidP="00143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</w:p>
        </w:tc>
      </w:tr>
      <w:tr w:rsidR="00524173" w:rsidRPr="00524173" w14:paraId="4FEAECDC" w14:textId="77777777" w:rsidTr="00101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vAlign w:val="center"/>
          </w:tcPr>
          <w:p w14:paraId="48C31860" w14:textId="4AD05958" w:rsidR="0010129B" w:rsidRPr="00524173" w:rsidRDefault="0010129B" w:rsidP="0010129B">
            <w:pPr>
              <w:rPr>
                <w:sz w:val="24"/>
                <w:szCs w:val="24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OVID-19 risk </w:t>
            </w:r>
            <w:proofErr w:type="gramStart"/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roup</w:t>
            </w:r>
            <w:proofErr w:type="gramEnd"/>
          </w:p>
          <w:p w14:paraId="0F05A44E" w14:textId="54CD90EA" w:rsidR="00DF2674" w:rsidRPr="00524173" w:rsidRDefault="00DF2674" w:rsidP="0014389F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3611" w:type="dxa"/>
            <w:tcBorders>
              <w:bottom w:val="single" w:sz="4" w:space="0" w:color="auto"/>
            </w:tcBorders>
            <w:vAlign w:val="center"/>
          </w:tcPr>
          <w:p w14:paraId="0087C6A3" w14:textId="77777777" w:rsidR="00DF2674" w:rsidRPr="00524173" w:rsidRDefault="0010129B" w:rsidP="00143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yes = 13 (12%)</w:t>
            </w:r>
          </w:p>
          <w:p w14:paraId="667CF809" w14:textId="0CCA5605" w:rsidR="0010129B" w:rsidRPr="00524173" w:rsidRDefault="0010129B" w:rsidP="00143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no = 102 (88%)</w:t>
            </w:r>
          </w:p>
        </w:tc>
        <w:tc>
          <w:tcPr>
            <w:tcW w:w="3191" w:type="dxa"/>
            <w:tcBorders>
              <w:bottom w:val="single" w:sz="4" w:space="0" w:color="auto"/>
            </w:tcBorders>
            <w:vAlign w:val="center"/>
          </w:tcPr>
          <w:p w14:paraId="634457D8" w14:textId="78E2480D" w:rsidR="00DF2674" w:rsidRPr="00524173" w:rsidRDefault="00DF2674" w:rsidP="00143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</w:p>
        </w:tc>
      </w:tr>
    </w:tbl>
    <w:p w14:paraId="57095EB6" w14:textId="1D835A0A" w:rsidR="00DF2674" w:rsidRPr="00524173" w:rsidRDefault="00DF2674" w:rsidP="009A360F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3D7AFC0" w14:textId="77777777" w:rsidR="00DF2674" w:rsidRPr="00524173" w:rsidRDefault="00DF2674" w:rsidP="009A360F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523C600C" w14:textId="1C266F98" w:rsidR="009A360F" w:rsidRPr="00524173" w:rsidRDefault="009A360F" w:rsidP="009A360F">
      <w:pPr>
        <w:rPr>
          <w:rFonts w:asciiTheme="majorBidi" w:hAnsiTheme="majorBidi" w:cstheme="majorBidi"/>
          <w:sz w:val="24"/>
          <w:szCs w:val="24"/>
          <w:lang w:val="en-US"/>
        </w:rPr>
      </w:pPr>
      <w:bookmarkStart w:id="2" w:name="_Hlk109375764"/>
      <w:r w:rsidRPr="00524173">
        <w:rPr>
          <w:rFonts w:asciiTheme="majorBidi" w:hAnsiTheme="majorBidi" w:cstheme="majorBidi"/>
          <w:sz w:val="24"/>
          <w:szCs w:val="24"/>
          <w:lang w:val="en-US"/>
        </w:rPr>
        <w:t xml:space="preserve">Table </w:t>
      </w:r>
      <w:r w:rsidR="00DF2674" w:rsidRPr="00524173">
        <w:rPr>
          <w:rFonts w:asciiTheme="majorBidi" w:hAnsiTheme="majorBidi" w:cstheme="majorBidi"/>
          <w:sz w:val="24"/>
          <w:szCs w:val="24"/>
          <w:lang w:val="en-US"/>
        </w:rPr>
        <w:t>3</w:t>
      </w:r>
      <w:r w:rsidRPr="00524173">
        <w:rPr>
          <w:rFonts w:asciiTheme="majorBidi" w:hAnsiTheme="majorBidi" w:cstheme="majorBidi"/>
          <w:sz w:val="24"/>
          <w:szCs w:val="24"/>
          <w:lang w:val="en-US"/>
        </w:rPr>
        <w:t xml:space="preserve">: Main topics of the websites </w:t>
      </w:r>
      <w:proofErr w:type="gramStart"/>
      <w:r w:rsidRPr="00524173">
        <w:rPr>
          <w:rFonts w:asciiTheme="majorBidi" w:hAnsiTheme="majorBidi" w:cstheme="majorBidi"/>
          <w:sz w:val="24"/>
          <w:szCs w:val="24"/>
          <w:lang w:val="en-US"/>
        </w:rPr>
        <w:t>selected</w:t>
      </w:r>
      <w:proofErr w:type="gramEnd"/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750"/>
        <w:gridCol w:w="5371"/>
        <w:gridCol w:w="3516"/>
      </w:tblGrid>
      <w:tr w:rsidR="00524173" w:rsidRPr="00524173" w14:paraId="4FB9FD4A" w14:textId="77777777" w:rsidTr="00575D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2"/>
          <w:p w14:paraId="713D8B24" w14:textId="77777777" w:rsidR="00016E18" w:rsidRPr="00524173" w:rsidRDefault="00016E18" w:rsidP="00575DD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de</w:t>
            </w:r>
          </w:p>
        </w:tc>
        <w:tc>
          <w:tcPr>
            <w:tcW w:w="5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FDBA9" w14:textId="77777777" w:rsidR="00016E18" w:rsidRPr="00524173" w:rsidRDefault="00016E18" w:rsidP="00575D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pic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4E9B0" w14:textId="77777777" w:rsidR="00016E18" w:rsidRPr="00524173" w:rsidRDefault="00016E18" w:rsidP="00575D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Frequencies n (%)</w:t>
            </w:r>
          </w:p>
          <w:p w14:paraId="35E5E61F" w14:textId="77777777" w:rsidR="00016E18" w:rsidRPr="00524173" w:rsidRDefault="00016E18" w:rsidP="00575D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ain topic of the websites selected</w:t>
            </w:r>
            <w:r w:rsidRPr="00524173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524173" w:rsidRPr="00524173" w14:paraId="239C08D1" w14:textId="77777777" w:rsidTr="00575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tcBorders>
              <w:top w:val="single" w:sz="4" w:space="0" w:color="auto"/>
            </w:tcBorders>
            <w:vAlign w:val="center"/>
          </w:tcPr>
          <w:p w14:paraId="2D36EB68" w14:textId="77777777" w:rsidR="00016E18" w:rsidRPr="00524173" w:rsidRDefault="00016E18" w:rsidP="00575DD8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bookmarkStart w:id="3" w:name="_Hlk109733103"/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5415" w:type="dxa"/>
            <w:tcBorders>
              <w:top w:val="single" w:sz="4" w:space="0" w:color="auto"/>
            </w:tcBorders>
            <w:vAlign w:val="center"/>
          </w:tcPr>
          <w:p w14:paraId="2EF1C15C" w14:textId="330CCC2B" w:rsidR="00016E18" w:rsidRPr="00524173" w:rsidRDefault="00016E18" w:rsidP="00575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ill Gates + Bill &amp; Melinda Gates Foundation</w:t>
            </w:r>
            <w:r w:rsidR="00DC0C51" w:rsidRPr="00524173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14:paraId="3C2CF411" w14:textId="77777777" w:rsidR="00016E18" w:rsidRPr="00524173" w:rsidRDefault="00016E18" w:rsidP="00575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2 (13.9)</w:t>
            </w:r>
          </w:p>
        </w:tc>
      </w:tr>
      <w:tr w:rsidR="00524173" w:rsidRPr="00524173" w14:paraId="66B7A5A7" w14:textId="77777777" w:rsidTr="00016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76D6A0C2" w14:textId="47F5F98D" w:rsidR="00016E18" w:rsidRPr="00524173" w:rsidRDefault="00016E18" w:rsidP="00016E18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5415" w:type="dxa"/>
            <w:vAlign w:val="center"/>
          </w:tcPr>
          <w:p w14:paraId="22E23681" w14:textId="236DDAF0" w:rsidR="00016E18" w:rsidRPr="00524173" w:rsidRDefault="00016E18" w:rsidP="00016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RNA vaccine</w:t>
            </w:r>
          </w:p>
        </w:tc>
        <w:tc>
          <w:tcPr>
            <w:tcW w:w="3543" w:type="dxa"/>
            <w:vAlign w:val="center"/>
          </w:tcPr>
          <w:p w14:paraId="5B51A870" w14:textId="4874FF6E" w:rsidR="00016E18" w:rsidRPr="00524173" w:rsidRDefault="00016E18" w:rsidP="00016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9 (12.3)</w:t>
            </w:r>
          </w:p>
        </w:tc>
      </w:tr>
      <w:tr w:rsidR="00524173" w:rsidRPr="00524173" w14:paraId="704FA287" w14:textId="77777777" w:rsidTr="00016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20FB402B" w14:textId="61AA66F7" w:rsidR="00016E18" w:rsidRPr="00524173" w:rsidRDefault="00016E18" w:rsidP="00575DD8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5415" w:type="dxa"/>
            <w:vAlign w:val="center"/>
          </w:tcPr>
          <w:p w14:paraId="61D96CF6" w14:textId="0D016E22" w:rsidR="00016E18" w:rsidRPr="00524173" w:rsidRDefault="00016E18" w:rsidP="00575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Daniel Stricker</w:t>
            </w:r>
            <w:r w:rsidR="00DC0C51" w:rsidRPr="00524173"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3543" w:type="dxa"/>
            <w:vAlign w:val="center"/>
          </w:tcPr>
          <w:p w14:paraId="4EB0D106" w14:textId="77777777" w:rsidR="00016E18" w:rsidRPr="00524173" w:rsidRDefault="00016E18" w:rsidP="00575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92 (11.4)</w:t>
            </w:r>
          </w:p>
        </w:tc>
      </w:tr>
      <w:tr w:rsidR="00524173" w:rsidRPr="00524173" w14:paraId="3A236D8D" w14:textId="77777777" w:rsidTr="00016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1BE82E92" w14:textId="613D00FF" w:rsidR="00016E18" w:rsidRPr="00524173" w:rsidRDefault="00016E18" w:rsidP="00016E18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5415" w:type="dxa"/>
            <w:vAlign w:val="center"/>
          </w:tcPr>
          <w:p w14:paraId="354F50A9" w14:textId="0AEAC008" w:rsidR="00016E18" w:rsidRPr="00524173" w:rsidRDefault="00016E18" w:rsidP="00016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Clemens Arvay</w:t>
            </w:r>
            <w:r w:rsidR="00DC0C51" w:rsidRPr="00524173"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3543" w:type="dxa"/>
            <w:vAlign w:val="center"/>
          </w:tcPr>
          <w:p w14:paraId="3ED63105" w14:textId="28C5BD7E" w:rsidR="00016E18" w:rsidRPr="00524173" w:rsidRDefault="00016E18" w:rsidP="00016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85 (10.5)</w:t>
            </w:r>
          </w:p>
        </w:tc>
      </w:tr>
      <w:tr w:rsidR="00524173" w:rsidRPr="00524173" w14:paraId="2740D824" w14:textId="77777777" w:rsidTr="00016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3A1AFC98" w14:textId="772C993C" w:rsidR="00016E18" w:rsidRPr="00524173" w:rsidRDefault="00016E18" w:rsidP="00575DD8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</w:t>
            </w:r>
          </w:p>
        </w:tc>
        <w:tc>
          <w:tcPr>
            <w:tcW w:w="5415" w:type="dxa"/>
            <w:vAlign w:val="center"/>
          </w:tcPr>
          <w:p w14:paraId="38592E42" w14:textId="77777777" w:rsidR="00016E18" w:rsidRPr="00524173" w:rsidRDefault="00016E18" w:rsidP="00575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ccination side effects</w:t>
            </w:r>
          </w:p>
        </w:tc>
        <w:tc>
          <w:tcPr>
            <w:tcW w:w="3543" w:type="dxa"/>
            <w:vAlign w:val="center"/>
          </w:tcPr>
          <w:p w14:paraId="37B49EE7" w14:textId="77777777" w:rsidR="00016E18" w:rsidRPr="00524173" w:rsidRDefault="00016E18" w:rsidP="00575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 (8.9)</w:t>
            </w:r>
          </w:p>
        </w:tc>
      </w:tr>
      <w:tr w:rsidR="00524173" w:rsidRPr="00524173" w14:paraId="21D0FBE9" w14:textId="77777777" w:rsidTr="00016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38D8E37C" w14:textId="1F854C2D" w:rsidR="00016E18" w:rsidRPr="00524173" w:rsidRDefault="00016E18" w:rsidP="00575DD8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5415" w:type="dxa"/>
            <w:vAlign w:val="center"/>
          </w:tcPr>
          <w:p w14:paraId="739BD240" w14:textId="4E2E03B3" w:rsidR="00016E18" w:rsidRPr="00524173" w:rsidRDefault="00016E18" w:rsidP="00575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C</w:t>
            </w:r>
            <w:r w:rsidR="004F1A0D"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OVID</w:t>
            </w: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 vaccine</w:t>
            </w:r>
          </w:p>
        </w:tc>
        <w:tc>
          <w:tcPr>
            <w:tcW w:w="3543" w:type="dxa"/>
            <w:vAlign w:val="center"/>
          </w:tcPr>
          <w:p w14:paraId="4B4143C0" w14:textId="77777777" w:rsidR="00016E18" w:rsidRPr="00524173" w:rsidRDefault="00016E18" w:rsidP="00575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65 (8.1)</w:t>
            </w:r>
          </w:p>
        </w:tc>
      </w:tr>
      <w:tr w:rsidR="00524173" w:rsidRPr="00524173" w14:paraId="6E9A6B78" w14:textId="77777777" w:rsidTr="00016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3821B326" w14:textId="57C80FC5" w:rsidR="00016E18" w:rsidRPr="00524173" w:rsidRDefault="00016E18" w:rsidP="00016E18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>7</w:t>
            </w:r>
          </w:p>
        </w:tc>
        <w:tc>
          <w:tcPr>
            <w:tcW w:w="5415" w:type="dxa"/>
            <w:vAlign w:val="center"/>
          </w:tcPr>
          <w:p w14:paraId="7FE279FD" w14:textId="16BA8273" w:rsidR="00016E18" w:rsidRPr="00524173" w:rsidRDefault="00016E18" w:rsidP="00016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Death of father in hospital</w:t>
            </w:r>
            <w:r w:rsidR="00DC0C51" w:rsidRPr="00524173"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3543" w:type="dxa"/>
            <w:vAlign w:val="center"/>
          </w:tcPr>
          <w:p w14:paraId="2E6EE02A" w14:textId="2952A2DD" w:rsidR="00016E18" w:rsidRPr="00524173" w:rsidRDefault="00016E18" w:rsidP="00016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46 (5.7)</w:t>
            </w:r>
          </w:p>
        </w:tc>
      </w:tr>
      <w:tr w:rsidR="00524173" w:rsidRPr="00524173" w14:paraId="1476FFF2" w14:textId="77777777" w:rsidTr="00016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1A0B5D49" w14:textId="3111E5F7" w:rsidR="00016E18" w:rsidRPr="00524173" w:rsidRDefault="00016E18" w:rsidP="00016E18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lastRenderedPageBreak/>
              <w:t>8</w:t>
            </w:r>
          </w:p>
        </w:tc>
        <w:tc>
          <w:tcPr>
            <w:tcW w:w="5415" w:type="dxa"/>
            <w:vAlign w:val="center"/>
          </w:tcPr>
          <w:p w14:paraId="41068306" w14:textId="0C2B2104" w:rsidR="00016E18" w:rsidRPr="00524173" w:rsidRDefault="00016E18" w:rsidP="00016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Thomas Schauffert</w:t>
            </w:r>
            <w:r w:rsidR="00DC0C51" w:rsidRPr="00524173"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3543" w:type="dxa"/>
            <w:vAlign w:val="center"/>
          </w:tcPr>
          <w:p w14:paraId="31DD5E4A" w14:textId="7F636181" w:rsidR="00016E18" w:rsidRPr="00524173" w:rsidRDefault="00016E18" w:rsidP="00016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36 (4.5)</w:t>
            </w:r>
          </w:p>
        </w:tc>
      </w:tr>
      <w:bookmarkEnd w:id="3"/>
      <w:tr w:rsidR="00524173" w:rsidRPr="00524173" w14:paraId="26E5B14E" w14:textId="77777777" w:rsidTr="00016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695CE758" w14:textId="606D5C8D" w:rsidR="00016E18" w:rsidRPr="00524173" w:rsidRDefault="00016E18" w:rsidP="00575DD8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>9</w:t>
            </w:r>
          </w:p>
        </w:tc>
        <w:tc>
          <w:tcPr>
            <w:tcW w:w="5415" w:type="dxa"/>
            <w:vAlign w:val="center"/>
          </w:tcPr>
          <w:p w14:paraId="2C2402AC" w14:textId="77777777" w:rsidR="00016E18" w:rsidRPr="00524173" w:rsidRDefault="00016E18" w:rsidP="00575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Conspiracy theories in general</w:t>
            </w:r>
          </w:p>
        </w:tc>
        <w:tc>
          <w:tcPr>
            <w:tcW w:w="3543" w:type="dxa"/>
            <w:vAlign w:val="center"/>
          </w:tcPr>
          <w:p w14:paraId="6C201C2C" w14:textId="77777777" w:rsidR="00016E18" w:rsidRPr="00524173" w:rsidRDefault="00016E18" w:rsidP="00575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31 (3.8)</w:t>
            </w:r>
          </w:p>
        </w:tc>
      </w:tr>
      <w:tr w:rsidR="00524173" w:rsidRPr="00524173" w14:paraId="66BCD063" w14:textId="77777777" w:rsidTr="00016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54CFD7C6" w14:textId="1C5535BD" w:rsidR="00016E18" w:rsidRPr="00524173" w:rsidRDefault="00016E18" w:rsidP="00016E18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>10</w:t>
            </w:r>
          </w:p>
        </w:tc>
        <w:tc>
          <w:tcPr>
            <w:tcW w:w="5415" w:type="dxa"/>
            <w:vAlign w:val="center"/>
          </w:tcPr>
          <w:p w14:paraId="4495A9FC" w14:textId="799BD240" w:rsidR="00016E18" w:rsidRPr="00524173" w:rsidRDefault="00016E18" w:rsidP="00016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Opponents of measures</w:t>
            </w:r>
          </w:p>
        </w:tc>
        <w:tc>
          <w:tcPr>
            <w:tcW w:w="3543" w:type="dxa"/>
            <w:vAlign w:val="center"/>
          </w:tcPr>
          <w:p w14:paraId="6ED11919" w14:textId="69DDD251" w:rsidR="00016E18" w:rsidRPr="00524173" w:rsidRDefault="00016E18" w:rsidP="00016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23 (2.9)</w:t>
            </w:r>
          </w:p>
        </w:tc>
      </w:tr>
      <w:tr w:rsidR="00524173" w:rsidRPr="00524173" w14:paraId="3B7CB9DB" w14:textId="77777777" w:rsidTr="00016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6573EEA7" w14:textId="6F46F86E" w:rsidR="00016E18" w:rsidRPr="00524173" w:rsidRDefault="00016E18" w:rsidP="00016E18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</w:t>
            </w:r>
          </w:p>
        </w:tc>
        <w:tc>
          <w:tcPr>
            <w:tcW w:w="5415" w:type="dxa"/>
            <w:vAlign w:val="center"/>
          </w:tcPr>
          <w:p w14:paraId="2B976D49" w14:textId="2996EB86" w:rsidR="00016E18" w:rsidRPr="00524173" w:rsidRDefault="00B7564A" w:rsidP="00016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COVID-19 </w:t>
            </w:r>
            <w:r w:rsidR="00016E18"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pandemic</w:t>
            </w:r>
          </w:p>
        </w:tc>
        <w:tc>
          <w:tcPr>
            <w:tcW w:w="3543" w:type="dxa"/>
            <w:vAlign w:val="center"/>
          </w:tcPr>
          <w:p w14:paraId="532131B4" w14:textId="076B4E0C" w:rsidR="00016E18" w:rsidRPr="00524173" w:rsidRDefault="00016E18" w:rsidP="00016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22 (2.7)</w:t>
            </w:r>
          </w:p>
        </w:tc>
      </w:tr>
      <w:tr w:rsidR="00524173" w:rsidRPr="00524173" w14:paraId="111F01A2" w14:textId="77777777" w:rsidTr="00016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3AF2DCE0" w14:textId="4863AB89" w:rsidR="00016E18" w:rsidRPr="00524173" w:rsidRDefault="00016E18" w:rsidP="00575DD8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>12</w:t>
            </w:r>
          </w:p>
        </w:tc>
        <w:tc>
          <w:tcPr>
            <w:tcW w:w="5415" w:type="dxa"/>
            <w:vAlign w:val="center"/>
          </w:tcPr>
          <w:p w14:paraId="121060CF" w14:textId="6D9E4282" w:rsidR="00016E18" w:rsidRPr="00524173" w:rsidRDefault="00016E18" w:rsidP="00575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Thorsten Schulte</w:t>
            </w:r>
            <w:r w:rsidR="00DC0C51" w:rsidRPr="00524173"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3543" w:type="dxa"/>
            <w:vAlign w:val="center"/>
          </w:tcPr>
          <w:p w14:paraId="5D4A9410" w14:textId="77777777" w:rsidR="00016E18" w:rsidRPr="00524173" w:rsidRDefault="00016E18" w:rsidP="00575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22 (2.7)</w:t>
            </w:r>
          </w:p>
        </w:tc>
      </w:tr>
      <w:tr w:rsidR="00524173" w:rsidRPr="00524173" w14:paraId="1A06BFEC" w14:textId="77777777" w:rsidTr="00016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6D8E52D4" w14:textId="45DBC8BC" w:rsidR="00016E18" w:rsidRPr="00524173" w:rsidRDefault="00016E18" w:rsidP="00575DD8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>13</w:t>
            </w:r>
          </w:p>
        </w:tc>
        <w:tc>
          <w:tcPr>
            <w:tcW w:w="5415" w:type="dxa"/>
            <w:vAlign w:val="center"/>
          </w:tcPr>
          <w:p w14:paraId="080C8AF3" w14:textId="1DD63C23" w:rsidR="00016E18" w:rsidRPr="00524173" w:rsidRDefault="00016E18" w:rsidP="00575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Vaccinations in general (not specifically </w:t>
            </w:r>
            <w:r w:rsidR="00557AF4"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COVID-19</w:t>
            </w: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3543" w:type="dxa"/>
            <w:vAlign w:val="center"/>
          </w:tcPr>
          <w:p w14:paraId="528D83D1" w14:textId="77777777" w:rsidR="00016E18" w:rsidRPr="00524173" w:rsidRDefault="00016E18" w:rsidP="00575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8 (2.2)</w:t>
            </w:r>
          </w:p>
        </w:tc>
      </w:tr>
      <w:tr w:rsidR="00524173" w:rsidRPr="00524173" w14:paraId="147A1F12" w14:textId="77777777" w:rsidTr="00016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026DC3C5" w14:textId="6500FBC8" w:rsidR="00016E18" w:rsidRPr="00524173" w:rsidRDefault="00016E18" w:rsidP="00016E18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>14</w:t>
            </w:r>
          </w:p>
        </w:tc>
        <w:tc>
          <w:tcPr>
            <w:tcW w:w="5415" w:type="dxa"/>
            <w:vAlign w:val="center"/>
          </w:tcPr>
          <w:p w14:paraId="47FBFD29" w14:textId="4244E6F7" w:rsidR="00016E18" w:rsidRPr="00524173" w:rsidRDefault="00016E18" w:rsidP="00016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Vaccination recommendations in general</w:t>
            </w:r>
          </w:p>
        </w:tc>
        <w:tc>
          <w:tcPr>
            <w:tcW w:w="3543" w:type="dxa"/>
            <w:vAlign w:val="center"/>
          </w:tcPr>
          <w:p w14:paraId="292BE843" w14:textId="685D5DB5" w:rsidR="00016E18" w:rsidRPr="00524173" w:rsidRDefault="00016E18" w:rsidP="00016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5 (1.9)</w:t>
            </w:r>
          </w:p>
        </w:tc>
      </w:tr>
      <w:tr w:rsidR="00524173" w:rsidRPr="00524173" w14:paraId="7149F9C0" w14:textId="77777777" w:rsidTr="00016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5809D3CD" w14:textId="2F600D7A" w:rsidR="00016E18" w:rsidRPr="00524173" w:rsidRDefault="00016E18" w:rsidP="00016E18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>15</w:t>
            </w:r>
          </w:p>
        </w:tc>
        <w:tc>
          <w:tcPr>
            <w:tcW w:w="5415" w:type="dxa"/>
            <w:vAlign w:val="center"/>
          </w:tcPr>
          <w:p w14:paraId="0C0F40CF" w14:textId="6B6A6DEF" w:rsidR="00016E18" w:rsidRPr="00524173" w:rsidRDefault="00016E18" w:rsidP="00016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Daniel Gugger</w:t>
            </w:r>
            <w:r w:rsidR="00DC0C51" w:rsidRPr="00524173"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3543" w:type="dxa"/>
            <w:vAlign w:val="center"/>
          </w:tcPr>
          <w:p w14:paraId="4035F6CD" w14:textId="7ECADFBB" w:rsidR="00016E18" w:rsidRPr="00524173" w:rsidRDefault="00016E18" w:rsidP="00016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5 (1.9)</w:t>
            </w:r>
          </w:p>
        </w:tc>
      </w:tr>
      <w:tr w:rsidR="00524173" w:rsidRPr="00524173" w14:paraId="52B04603" w14:textId="77777777" w:rsidTr="00016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0FFD6FCB" w14:textId="0D441A99" w:rsidR="00016E18" w:rsidRPr="00524173" w:rsidRDefault="00016E18" w:rsidP="00575DD8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>16</w:t>
            </w:r>
          </w:p>
        </w:tc>
        <w:tc>
          <w:tcPr>
            <w:tcW w:w="5415" w:type="dxa"/>
            <w:vAlign w:val="center"/>
          </w:tcPr>
          <w:p w14:paraId="08B674EC" w14:textId="77777777" w:rsidR="00016E18" w:rsidRPr="00524173" w:rsidRDefault="00016E18" w:rsidP="00575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Development of COVID-19 diseases &amp; deaths (national)</w:t>
            </w:r>
          </w:p>
        </w:tc>
        <w:tc>
          <w:tcPr>
            <w:tcW w:w="3543" w:type="dxa"/>
            <w:vAlign w:val="center"/>
          </w:tcPr>
          <w:p w14:paraId="36D634B1" w14:textId="77777777" w:rsidR="00016E18" w:rsidRPr="00524173" w:rsidRDefault="00016E18" w:rsidP="00575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3 (1.6)</w:t>
            </w:r>
          </w:p>
        </w:tc>
      </w:tr>
      <w:tr w:rsidR="00524173" w:rsidRPr="00524173" w14:paraId="3A34456F" w14:textId="77777777" w:rsidTr="00016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19F41A14" w14:textId="54AD3D16" w:rsidR="00016E18" w:rsidRPr="00524173" w:rsidRDefault="00016E18" w:rsidP="00575DD8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5415" w:type="dxa"/>
            <w:vAlign w:val="center"/>
          </w:tcPr>
          <w:p w14:paraId="44994316" w14:textId="77777777" w:rsidR="00016E18" w:rsidRPr="00524173" w:rsidRDefault="00016E18" w:rsidP="00575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COVID disease, course of the disease</w:t>
            </w:r>
          </w:p>
        </w:tc>
        <w:tc>
          <w:tcPr>
            <w:tcW w:w="3543" w:type="dxa"/>
            <w:vAlign w:val="center"/>
          </w:tcPr>
          <w:p w14:paraId="575A31C5" w14:textId="77777777" w:rsidR="00016E18" w:rsidRPr="00524173" w:rsidRDefault="00016E18" w:rsidP="00575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2 (1.5)</w:t>
            </w:r>
          </w:p>
        </w:tc>
      </w:tr>
      <w:tr w:rsidR="00524173" w:rsidRPr="00524173" w14:paraId="1FD33457" w14:textId="77777777" w:rsidTr="00016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02587843" w14:textId="02B38BC6" w:rsidR="00016E18" w:rsidRPr="00524173" w:rsidRDefault="00016E18" w:rsidP="00575DD8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>18</w:t>
            </w:r>
          </w:p>
        </w:tc>
        <w:tc>
          <w:tcPr>
            <w:tcW w:w="5415" w:type="dxa"/>
            <w:vAlign w:val="center"/>
          </w:tcPr>
          <w:p w14:paraId="170A5A04" w14:textId="77777777" w:rsidR="00016E18" w:rsidRPr="00524173" w:rsidRDefault="00016E18" w:rsidP="00575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Fact-checking</w:t>
            </w:r>
          </w:p>
        </w:tc>
        <w:tc>
          <w:tcPr>
            <w:tcW w:w="3543" w:type="dxa"/>
            <w:vAlign w:val="center"/>
          </w:tcPr>
          <w:p w14:paraId="49A37BDA" w14:textId="77777777" w:rsidR="00016E18" w:rsidRPr="00524173" w:rsidRDefault="00016E18" w:rsidP="00575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9 (1.1)</w:t>
            </w:r>
          </w:p>
        </w:tc>
      </w:tr>
      <w:tr w:rsidR="00524173" w:rsidRPr="00524173" w14:paraId="29B5EF1E" w14:textId="77777777" w:rsidTr="00575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tcBorders>
              <w:bottom w:val="single" w:sz="2" w:space="0" w:color="C9C9C9" w:themeColor="accent3" w:themeTint="99"/>
            </w:tcBorders>
            <w:vAlign w:val="center"/>
          </w:tcPr>
          <w:p w14:paraId="048BA56E" w14:textId="7BE9AF49" w:rsidR="00016E18" w:rsidRPr="00524173" w:rsidRDefault="00016E18" w:rsidP="00575DD8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>19</w:t>
            </w:r>
          </w:p>
        </w:tc>
        <w:tc>
          <w:tcPr>
            <w:tcW w:w="5415" w:type="dxa"/>
            <w:tcBorders>
              <w:bottom w:val="single" w:sz="2" w:space="0" w:color="C9C9C9" w:themeColor="accent3" w:themeTint="99"/>
            </w:tcBorders>
            <w:vAlign w:val="center"/>
          </w:tcPr>
          <w:p w14:paraId="7C562CCC" w14:textId="77777777" w:rsidR="00016E18" w:rsidRPr="00524173" w:rsidRDefault="00016E18" w:rsidP="00575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Corona Party Switzerland</w:t>
            </w:r>
          </w:p>
        </w:tc>
        <w:tc>
          <w:tcPr>
            <w:tcW w:w="3543" w:type="dxa"/>
            <w:tcBorders>
              <w:bottom w:val="single" w:sz="2" w:space="0" w:color="C9C9C9" w:themeColor="accent3" w:themeTint="99"/>
            </w:tcBorders>
            <w:vAlign w:val="center"/>
          </w:tcPr>
          <w:p w14:paraId="0258F4DA" w14:textId="77777777" w:rsidR="00016E18" w:rsidRPr="00524173" w:rsidRDefault="00016E18" w:rsidP="00575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9 (1.1)</w:t>
            </w:r>
          </w:p>
        </w:tc>
      </w:tr>
      <w:tr w:rsidR="00524173" w:rsidRPr="00524173" w14:paraId="79BC15A2" w14:textId="77777777" w:rsidTr="00575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tcBorders>
              <w:bottom w:val="single" w:sz="4" w:space="0" w:color="auto"/>
            </w:tcBorders>
            <w:vAlign w:val="center"/>
          </w:tcPr>
          <w:p w14:paraId="056977C0" w14:textId="2211BC50" w:rsidR="00016E18" w:rsidRPr="00524173" w:rsidRDefault="00016E18" w:rsidP="00016E1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>30</w:t>
            </w:r>
          </w:p>
        </w:tc>
        <w:tc>
          <w:tcPr>
            <w:tcW w:w="5415" w:type="dxa"/>
            <w:tcBorders>
              <w:bottom w:val="single" w:sz="4" w:space="0" w:color="auto"/>
            </w:tcBorders>
            <w:vAlign w:val="center"/>
          </w:tcPr>
          <w:p w14:paraId="3A23C1DD" w14:textId="5490212A" w:rsidR="00016E18" w:rsidRPr="00524173" w:rsidRDefault="0081353E" w:rsidP="00016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Other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57412883" w14:textId="3EAE9DA2" w:rsidR="00016E18" w:rsidRPr="00524173" w:rsidRDefault="00016E18" w:rsidP="00016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2417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20 (13.2)</w:t>
            </w:r>
          </w:p>
        </w:tc>
      </w:tr>
    </w:tbl>
    <w:p w14:paraId="6626BEB2" w14:textId="5F9400C1" w:rsidR="008D1BA9" w:rsidRPr="00524173" w:rsidRDefault="009A360F" w:rsidP="00575DD8">
      <w:pPr>
        <w:rPr>
          <w:rFonts w:asciiTheme="majorBidi" w:hAnsiTheme="majorBidi" w:cstheme="majorBidi"/>
          <w:sz w:val="24"/>
          <w:szCs w:val="24"/>
          <w:lang w:val="en-US"/>
        </w:rPr>
      </w:pPr>
      <w:r w:rsidRPr="00524173">
        <w:rPr>
          <w:rFonts w:asciiTheme="majorBidi" w:hAnsiTheme="majorBidi" w:cstheme="majorBidi"/>
          <w:sz w:val="24"/>
          <w:szCs w:val="24"/>
          <w:lang w:val="en-US"/>
        </w:rPr>
        <w:t xml:space="preserve">Notes: sample size </w:t>
      </w:r>
      <w:r w:rsidRPr="00524173">
        <w:rPr>
          <w:rFonts w:asciiTheme="majorBidi" w:hAnsiTheme="majorBidi" w:cstheme="majorBidi"/>
          <w:i/>
          <w:iCs/>
          <w:sz w:val="24"/>
          <w:szCs w:val="24"/>
          <w:lang w:val="en-US"/>
        </w:rPr>
        <w:t>N</w:t>
      </w:r>
      <w:r w:rsidRPr="00524173">
        <w:rPr>
          <w:rFonts w:asciiTheme="majorBidi" w:hAnsiTheme="majorBidi" w:cstheme="majorBidi"/>
          <w:sz w:val="24"/>
          <w:szCs w:val="24"/>
          <w:lang w:val="en-US"/>
        </w:rPr>
        <w:t xml:space="preserve"> = 980</w:t>
      </w:r>
      <w:r w:rsidR="00DC0C51" w:rsidRPr="00524173">
        <w:rPr>
          <w:rFonts w:asciiTheme="majorBidi" w:hAnsiTheme="majorBidi" w:cstheme="majorBidi"/>
          <w:sz w:val="24"/>
          <w:szCs w:val="24"/>
          <w:lang w:val="en-US"/>
        </w:rPr>
        <w:t xml:space="preserve">; </w:t>
      </w:r>
      <w:r w:rsidR="00DC0C51" w:rsidRPr="00524173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 xml:space="preserve">A </w:t>
      </w:r>
      <w:r w:rsidR="00DC0C51" w:rsidRPr="00524173">
        <w:rPr>
          <w:rFonts w:asciiTheme="majorBidi" w:hAnsiTheme="majorBidi" w:cstheme="majorBidi"/>
          <w:sz w:val="24"/>
          <w:szCs w:val="24"/>
          <w:lang w:val="en-US"/>
        </w:rPr>
        <w:t>specific content or protagonists in the respective misinforming videos</w:t>
      </w:r>
    </w:p>
    <w:sectPr w:rsidR="008D1BA9" w:rsidRPr="00524173" w:rsidSect="00EB6172">
      <w:pgSz w:w="11906" w:h="16838"/>
      <w:pgMar w:top="1418" w:right="1135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72533" w14:textId="77777777" w:rsidR="009162D5" w:rsidRDefault="009162D5" w:rsidP="003A33D7">
      <w:pPr>
        <w:spacing w:after="0" w:line="240" w:lineRule="auto"/>
      </w:pPr>
      <w:r>
        <w:separator/>
      </w:r>
    </w:p>
  </w:endnote>
  <w:endnote w:type="continuationSeparator" w:id="0">
    <w:p w14:paraId="6AAE1017" w14:textId="77777777" w:rsidR="009162D5" w:rsidRDefault="009162D5" w:rsidP="003A33D7">
      <w:pPr>
        <w:spacing w:after="0" w:line="240" w:lineRule="auto"/>
      </w:pPr>
      <w:r>
        <w:continuationSeparator/>
      </w:r>
    </w:p>
  </w:endnote>
  <w:endnote w:type="continuationNotice" w:id="1">
    <w:p w14:paraId="10A5919F" w14:textId="77777777" w:rsidR="009162D5" w:rsidRDefault="009162D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8B904" w14:textId="77777777" w:rsidR="009162D5" w:rsidRDefault="009162D5" w:rsidP="003A33D7">
      <w:pPr>
        <w:spacing w:after="0" w:line="240" w:lineRule="auto"/>
      </w:pPr>
      <w:r>
        <w:separator/>
      </w:r>
    </w:p>
  </w:footnote>
  <w:footnote w:type="continuationSeparator" w:id="0">
    <w:p w14:paraId="631C81A6" w14:textId="77777777" w:rsidR="009162D5" w:rsidRDefault="009162D5" w:rsidP="003A33D7">
      <w:pPr>
        <w:spacing w:after="0" w:line="240" w:lineRule="auto"/>
      </w:pPr>
      <w:r>
        <w:continuationSeparator/>
      </w:r>
    </w:p>
  </w:footnote>
  <w:footnote w:type="continuationNotice" w:id="1">
    <w:p w14:paraId="32341C3D" w14:textId="77777777" w:rsidR="009162D5" w:rsidRDefault="009162D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E453F"/>
    <w:multiLevelType w:val="hybridMultilevel"/>
    <w:tmpl w:val="26B2E358"/>
    <w:lvl w:ilvl="0" w:tplc="2D5CAE6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C1FDF"/>
    <w:multiLevelType w:val="hybridMultilevel"/>
    <w:tmpl w:val="703C39A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4A617B"/>
    <w:multiLevelType w:val="hybridMultilevel"/>
    <w:tmpl w:val="F70AC56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2A5085F"/>
    <w:multiLevelType w:val="multilevel"/>
    <w:tmpl w:val="9DF42BDE"/>
    <w:lvl w:ilvl="0">
      <w:start w:val="1"/>
      <w:numFmt w:val="bullet"/>
      <w:lvlText w:val=""/>
      <w:lvlJc w:val="left"/>
      <w:pPr>
        <w:tabs>
          <w:tab w:val="num" w:pos="0"/>
        </w:tabs>
        <w:ind w:left="699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227" w:hanging="227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39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59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57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299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19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3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59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56741B8"/>
    <w:multiLevelType w:val="multilevel"/>
    <w:tmpl w:val="D242C2AE"/>
    <w:lvl w:ilvl="0">
      <w:start w:val="1"/>
      <w:numFmt w:val="bullet"/>
      <w:lvlText w:val=""/>
      <w:lvlJc w:val="left"/>
      <w:pPr>
        <w:tabs>
          <w:tab w:val="num" w:pos="0"/>
        </w:tabs>
        <w:ind w:left="227" w:hanging="227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15C86043"/>
    <w:multiLevelType w:val="hybridMultilevel"/>
    <w:tmpl w:val="74F8C76A"/>
    <w:lvl w:ilvl="0" w:tplc="8106575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FFFFFF" w:themeColor="background1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AE3337E"/>
    <w:multiLevelType w:val="hybridMultilevel"/>
    <w:tmpl w:val="3906FB1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BBB7E95"/>
    <w:multiLevelType w:val="hybridMultilevel"/>
    <w:tmpl w:val="D8E0B076"/>
    <w:lvl w:ilvl="0" w:tplc="A63A9D9C">
      <w:start w:val="2021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6B4009"/>
    <w:multiLevelType w:val="hybridMultilevel"/>
    <w:tmpl w:val="B6FC8EF6"/>
    <w:lvl w:ilvl="0" w:tplc="8106575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FFFFFF" w:themeColor="background1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E734C26"/>
    <w:multiLevelType w:val="hybridMultilevel"/>
    <w:tmpl w:val="CAA0F1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F9496E"/>
    <w:multiLevelType w:val="multilevel"/>
    <w:tmpl w:val="89A62594"/>
    <w:lvl w:ilvl="0">
      <w:start w:val="1"/>
      <w:numFmt w:val="bullet"/>
      <w:lvlText w:val=""/>
      <w:lvlJc w:val="left"/>
      <w:pPr>
        <w:tabs>
          <w:tab w:val="num" w:pos="0"/>
        </w:tabs>
        <w:ind w:left="227" w:hanging="227"/>
      </w:pPr>
      <w:rPr>
        <w:rFonts w:ascii="Symbol" w:hAnsi="Symbol" w:cs="Symbol" w:hint="default"/>
      </w:rPr>
    </w:lvl>
    <w:lvl w:ilvl="1">
      <w:numFmt w:val="bullet"/>
      <w:lvlText w:val="-"/>
      <w:lvlJc w:val="left"/>
      <w:pPr>
        <w:tabs>
          <w:tab w:val="num" w:pos="0"/>
        </w:tabs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252E2212"/>
    <w:multiLevelType w:val="hybridMultilevel"/>
    <w:tmpl w:val="7910F528"/>
    <w:lvl w:ilvl="0" w:tplc="8106575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FFFFFF" w:themeColor="background1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8B73F1E"/>
    <w:multiLevelType w:val="hybridMultilevel"/>
    <w:tmpl w:val="9CC25F46"/>
    <w:lvl w:ilvl="0" w:tplc="F6442E9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BAA5461"/>
    <w:multiLevelType w:val="hybridMultilevel"/>
    <w:tmpl w:val="C5E8E1A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C1F6910"/>
    <w:multiLevelType w:val="hybridMultilevel"/>
    <w:tmpl w:val="28FEF7B2"/>
    <w:lvl w:ilvl="0" w:tplc="3FB0A78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CE3377E"/>
    <w:multiLevelType w:val="hybridMultilevel"/>
    <w:tmpl w:val="1AC8DF3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F406BA7"/>
    <w:multiLevelType w:val="hybridMultilevel"/>
    <w:tmpl w:val="459A786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0C11AC3"/>
    <w:multiLevelType w:val="hybridMultilevel"/>
    <w:tmpl w:val="3EE8A34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0C24993"/>
    <w:multiLevelType w:val="hybridMultilevel"/>
    <w:tmpl w:val="9C8E967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30D2B4D"/>
    <w:multiLevelType w:val="hybridMultilevel"/>
    <w:tmpl w:val="E44CF1D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3A171B5"/>
    <w:multiLevelType w:val="hybridMultilevel"/>
    <w:tmpl w:val="A4D88E66"/>
    <w:lvl w:ilvl="0" w:tplc="8106575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FFFFFF" w:themeColor="background1"/>
      </w:rPr>
    </w:lvl>
    <w:lvl w:ilvl="1" w:tplc="FFFFFFFF" w:tentative="1">
      <w:start w:val="1"/>
      <w:numFmt w:val="bullet"/>
      <w:lvlText w:val="o"/>
      <w:lvlJc w:val="left"/>
      <w:pPr>
        <w:ind w:left="175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47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19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1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3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5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07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790" w:hanging="360"/>
      </w:pPr>
      <w:rPr>
        <w:rFonts w:ascii="Wingdings" w:hAnsi="Wingdings" w:hint="default"/>
      </w:rPr>
    </w:lvl>
  </w:abstractNum>
  <w:abstractNum w:abstractNumId="21" w15:restartNumberingAfterBreak="0">
    <w:nsid w:val="34DE78CD"/>
    <w:multiLevelType w:val="hybridMultilevel"/>
    <w:tmpl w:val="80FA5584"/>
    <w:lvl w:ilvl="0" w:tplc="4ADAF15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595622B"/>
    <w:multiLevelType w:val="hybridMultilevel"/>
    <w:tmpl w:val="BB8EBEE2"/>
    <w:lvl w:ilvl="0" w:tplc="04070001">
      <w:start w:val="1"/>
      <w:numFmt w:val="bullet"/>
      <w:lvlText w:val=""/>
      <w:lvlJc w:val="left"/>
      <w:pPr>
        <w:ind w:left="11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</w:abstractNum>
  <w:abstractNum w:abstractNumId="23" w15:restartNumberingAfterBreak="0">
    <w:nsid w:val="3607744F"/>
    <w:multiLevelType w:val="hybridMultilevel"/>
    <w:tmpl w:val="1058646E"/>
    <w:lvl w:ilvl="0" w:tplc="5420EB7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D50779E"/>
    <w:multiLevelType w:val="hybridMultilevel"/>
    <w:tmpl w:val="5A6404C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21B4667"/>
    <w:multiLevelType w:val="hybridMultilevel"/>
    <w:tmpl w:val="71A42F86"/>
    <w:lvl w:ilvl="0" w:tplc="44B8CF0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5132880"/>
    <w:multiLevelType w:val="hybridMultilevel"/>
    <w:tmpl w:val="0932FF9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B5D6E14"/>
    <w:multiLevelType w:val="hybridMultilevel"/>
    <w:tmpl w:val="8D825420"/>
    <w:lvl w:ilvl="0" w:tplc="5420EB7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B635B72"/>
    <w:multiLevelType w:val="hybridMultilevel"/>
    <w:tmpl w:val="9EDCC3E0"/>
    <w:lvl w:ilvl="0" w:tplc="256C193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B9028C8"/>
    <w:multiLevelType w:val="hybridMultilevel"/>
    <w:tmpl w:val="4064CE6E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D4047BD"/>
    <w:multiLevelType w:val="hybridMultilevel"/>
    <w:tmpl w:val="ADE6BFCC"/>
    <w:lvl w:ilvl="0" w:tplc="DFEE631C">
      <w:start w:val="1"/>
      <w:numFmt w:val="upperLetter"/>
      <w:lvlText w:val="%1."/>
      <w:lvlJc w:val="left"/>
      <w:pPr>
        <w:ind w:left="4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20" w:hanging="360"/>
      </w:pPr>
    </w:lvl>
    <w:lvl w:ilvl="2" w:tplc="0407001B" w:tentative="1">
      <w:start w:val="1"/>
      <w:numFmt w:val="lowerRoman"/>
      <w:lvlText w:val="%3."/>
      <w:lvlJc w:val="right"/>
      <w:pPr>
        <w:ind w:left="1840" w:hanging="180"/>
      </w:pPr>
    </w:lvl>
    <w:lvl w:ilvl="3" w:tplc="0407000F" w:tentative="1">
      <w:start w:val="1"/>
      <w:numFmt w:val="decimal"/>
      <w:lvlText w:val="%4."/>
      <w:lvlJc w:val="left"/>
      <w:pPr>
        <w:ind w:left="2560" w:hanging="360"/>
      </w:pPr>
    </w:lvl>
    <w:lvl w:ilvl="4" w:tplc="04070019" w:tentative="1">
      <w:start w:val="1"/>
      <w:numFmt w:val="lowerLetter"/>
      <w:lvlText w:val="%5."/>
      <w:lvlJc w:val="left"/>
      <w:pPr>
        <w:ind w:left="3280" w:hanging="360"/>
      </w:pPr>
    </w:lvl>
    <w:lvl w:ilvl="5" w:tplc="0407001B" w:tentative="1">
      <w:start w:val="1"/>
      <w:numFmt w:val="lowerRoman"/>
      <w:lvlText w:val="%6."/>
      <w:lvlJc w:val="right"/>
      <w:pPr>
        <w:ind w:left="4000" w:hanging="180"/>
      </w:pPr>
    </w:lvl>
    <w:lvl w:ilvl="6" w:tplc="0407000F" w:tentative="1">
      <w:start w:val="1"/>
      <w:numFmt w:val="decimal"/>
      <w:lvlText w:val="%7."/>
      <w:lvlJc w:val="left"/>
      <w:pPr>
        <w:ind w:left="4720" w:hanging="360"/>
      </w:pPr>
    </w:lvl>
    <w:lvl w:ilvl="7" w:tplc="04070019" w:tentative="1">
      <w:start w:val="1"/>
      <w:numFmt w:val="lowerLetter"/>
      <w:lvlText w:val="%8."/>
      <w:lvlJc w:val="left"/>
      <w:pPr>
        <w:ind w:left="5440" w:hanging="360"/>
      </w:pPr>
    </w:lvl>
    <w:lvl w:ilvl="8" w:tplc="0407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31" w15:restartNumberingAfterBreak="0">
    <w:nsid w:val="4E4D2502"/>
    <w:multiLevelType w:val="hybridMultilevel"/>
    <w:tmpl w:val="0D3AA43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4F2C0302"/>
    <w:multiLevelType w:val="hybridMultilevel"/>
    <w:tmpl w:val="298A05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1BC6211"/>
    <w:multiLevelType w:val="hybridMultilevel"/>
    <w:tmpl w:val="F2EA806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51F4D67"/>
    <w:multiLevelType w:val="hybridMultilevel"/>
    <w:tmpl w:val="65FCCA8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70477AC"/>
    <w:multiLevelType w:val="hybridMultilevel"/>
    <w:tmpl w:val="CADCE0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588708CA"/>
    <w:multiLevelType w:val="hybridMultilevel"/>
    <w:tmpl w:val="BDF875F2"/>
    <w:lvl w:ilvl="0" w:tplc="8106575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FFFFFF" w:themeColor="background1"/>
      </w:rPr>
    </w:lvl>
    <w:lvl w:ilvl="1" w:tplc="04070003" w:tentative="1">
      <w:start w:val="1"/>
      <w:numFmt w:val="bullet"/>
      <w:lvlText w:val="o"/>
      <w:lvlJc w:val="left"/>
      <w:pPr>
        <w:ind w:left="37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09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181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53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25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397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469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412" w:hanging="360"/>
      </w:pPr>
      <w:rPr>
        <w:rFonts w:ascii="Wingdings" w:hAnsi="Wingdings" w:hint="default"/>
      </w:rPr>
    </w:lvl>
  </w:abstractNum>
  <w:abstractNum w:abstractNumId="37" w15:restartNumberingAfterBreak="0">
    <w:nsid w:val="5B286965"/>
    <w:multiLevelType w:val="hybridMultilevel"/>
    <w:tmpl w:val="38E079D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5C5B504E"/>
    <w:multiLevelType w:val="hybridMultilevel"/>
    <w:tmpl w:val="A3428DB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5E1179B4"/>
    <w:multiLevelType w:val="hybridMultilevel"/>
    <w:tmpl w:val="AD8E8E78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10372EC"/>
    <w:multiLevelType w:val="hybridMultilevel"/>
    <w:tmpl w:val="1246620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645258D0"/>
    <w:multiLevelType w:val="hybridMultilevel"/>
    <w:tmpl w:val="8D825420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5EC5073"/>
    <w:multiLevelType w:val="hybridMultilevel"/>
    <w:tmpl w:val="65329C96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66FD340B"/>
    <w:multiLevelType w:val="hybridMultilevel"/>
    <w:tmpl w:val="7FDA737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6BCD6093"/>
    <w:multiLevelType w:val="hybridMultilevel"/>
    <w:tmpl w:val="9E361B50"/>
    <w:lvl w:ilvl="0" w:tplc="0DE4293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1BF7DBD"/>
    <w:multiLevelType w:val="hybridMultilevel"/>
    <w:tmpl w:val="C0AC2C8A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4F4109A"/>
    <w:multiLevelType w:val="hybridMultilevel"/>
    <w:tmpl w:val="3C40ED9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A6F38B0"/>
    <w:multiLevelType w:val="hybridMultilevel"/>
    <w:tmpl w:val="703C39A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93062843">
    <w:abstractNumId w:val="22"/>
  </w:num>
  <w:num w:numId="2" w16cid:durableId="1903326103">
    <w:abstractNumId w:val="31"/>
  </w:num>
  <w:num w:numId="3" w16cid:durableId="1460563456">
    <w:abstractNumId w:val="12"/>
  </w:num>
  <w:num w:numId="4" w16cid:durableId="1905295104">
    <w:abstractNumId w:val="44"/>
  </w:num>
  <w:num w:numId="5" w16cid:durableId="943003262">
    <w:abstractNumId w:val="32"/>
  </w:num>
  <w:num w:numId="6" w16cid:durableId="1079866940">
    <w:abstractNumId w:val="14"/>
  </w:num>
  <w:num w:numId="7" w16cid:durableId="1773554492">
    <w:abstractNumId w:val="30"/>
  </w:num>
  <w:num w:numId="8" w16cid:durableId="271672971">
    <w:abstractNumId w:val="21"/>
  </w:num>
  <w:num w:numId="9" w16cid:durableId="324207298">
    <w:abstractNumId w:val="42"/>
  </w:num>
  <w:num w:numId="10" w16cid:durableId="490676543">
    <w:abstractNumId w:val="23"/>
  </w:num>
  <w:num w:numId="11" w16cid:durableId="2113091796">
    <w:abstractNumId w:val="27"/>
  </w:num>
  <w:num w:numId="12" w16cid:durableId="584532465">
    <w:abstractNumId w:val="17"/>
  </w:num>
  <w:num w:numId="13" w16cid:durableId="341206741">
    <w:abstractNumId w:val="13"/>
  </w:num>
  <w:num w:numId="14" w16cid:durableId="709689975">
    <w:abstractNumId w:val="26"/>
  </w:num>
  <w:num w:numId="15" w16cid:durableId="1171070535">
    <w:abstractNumId w:val="18"/>
  </w:num>
  <w:num w:numId="16" w16cid:durableId="745683709">
    <w:abstractNumId w:val="37"/>
  </w:num>
  <w:num w:numId="17" w16cid:durableId="1994602635">
    <w:abstractNumId w:val="24"/>
  </w:num>
  <w:num w:numId="18" w16cid:durableId="2044134791">
    <w:abstractNumId w:val="38"/>
  </w:num>
  <w:num w:numId="19" w16cid:durableId="932977569">
    <w:abstractNumId w:val="25"/>
  </w:num>
  <w:num w:numId="20" w16cid:durableId="130176220">
    <w:abstractNumId w:val="35"/>
  </w:num>
  <w:num w:numId="21" w16cid:durableId="1763061043">
    <w:abstractNumId w:val="40"/>
  </w:num>
  <w:num w:numId="22" w16cid:durableId="1096440836">
    <w:abstractNumId w:val="7"/>
  </w:num>
  <w:num w:numId="23" w16cid:durableId="1248998193">
    <w:abstractNumId w:val="39"/>
  </w:num>
  <w:num w:numId="24" w16cid:durableId="1526599088">
    <w:abstractNumId w:val="28"/>
  </w:num>
  <w:num w:numId="25" w16cid:durableId="1797870483">
    <w:abstractNumId w:val="29"/>
  </w:num>
  <w:num w:numId="26" w16cid:durableId="1003237342">
    <w:abstractNumId w:val="41"/>
  </w:num>
  <w:num w:numId="27" w16cid:durableId="1687363669">
    <w:abstractNumId w:val="45"/>
  </w:num>
  <w:num w:numId="28" w16cid:durableId="867839340">
    <w:abstractNumId w:val="6"/>
  </w:num>
  <w:num w:numId="29" w16cid:durableId="1768575789">
    <w:abstractNumId w:val="33"/>
  </w:num>
  <w:num w:numId="30" w16cid:durableId="385639309">
    <w:abstractNumId w:val="34"/>
  </w:num>
  <w:num w:numId="31" w16cid:durableId="901477018">
    <w:abstractNumId w:val="16"/>
  </w:num>
  <w:num w:numId="32" w16cid:durableId="1540584510">
    <w:abstractNumId w:val="43"/>
  </w:num>
  <w:num w:numId="33" w16cid:durableId="121118840">
    <w:abstractNumId w:val="19"/>
  </w:num>
  <w:num w:numId="34" w16cid:durableId="237517951">
    <w:abstractNumId w:val="1"/>
  </w:num>
  <w:num w:numId="35" w16cid:durableId="1386493284">
    <w:abstractNumId w:val="47"/>
  </w:num>
  <w:num w:numId="36" w16cid:durableId="374887615">
    <w:abstractNumId w:val="46"/>
  </w:num>
  <w:num w:numId="37" w16cid:durableId="1645281949">
    <w:abstractNumId w:val="36"/>
  </w:num>
  <w:num w:numId="38" w16cid:durableId="2037150615">
    <w:abstractNumId w:val="2"/>
  </w:num>
  <w:num w:numId="39" w16cid:durableId="828718708">
    <w:abstractNumId w:val="20"/>
  </w:num>
  <w:num w:numId="40" w16cid:durableId="1256285292">
    <w:abstractNumId w:val="11"/>
  </w:num>
  <w:num w:numId="41" w16cid:durableId="2023624933">
    <w:abstractNumId w:val="5"/>
  </w:num>
  <w:num w:numId="42" w16cid:durableId="1513103950">
    <w:abstractNumId w:val="8"/>
  </w:num>
  <w:num w:numId="43" w16cid:durableId="2034063710">
    <w:abstractNumId w:val="10"/>
  </w:num>
  <w:num w:numId="44" w16cid:durableId="25716828">
    <w:abstractNumId w:val="4"/>
  </w:num>
  <w:num w:numId="45" w16cid:durableId="1365248582">
    <w:abstractNumId w:val="3"/>
  </w:num>
  <w:num w:numId="46" w16cid:durableId="1524056567">
    <w:abstractNumId w:val="0"/>
  </w:num>
  <w:num w:numId="47" w16cid:durableId="1007638296">
    <w:abstractNumId w:val="15"/>
  </w:num>
  <w:num w:numId="48" w16cid:durableId="968247495">
    <w:abstractNumId w:val="9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6DD1"/>
    <w:rsid w:val="00002EF4"/>
    <w:rsid w:val="000049AF"/>
    <w:rsid w:val="000055ED"/>
    <w:rsid w:val="00015F93"/>
    <w:rsid w:val="00016E18"/>
    <w:rsid w:val="00017A83"/>
    <w:rsid w:val="00021C01"/>
    <w:rsid w:val="00025768"/>
    <w:rsid w:val="00035AC8"/>
    <w:rsid w:val="000410C5"/>
    <w:rsid w:val="00042D3B"/>
    <w:rsid w:val="000448D7"/>
    <w:rsid w:val="000453E6"/>
    <w:rsid w:val="000537DE"/>
    <w:rsid w:val="000604CA"/>
    <w:rsid w:val="0006151A"/>
    <w:rsid w:val="0006284C"/>
    <w:rsid w:val="00065D25"/>
    <w:rsid w:val="00071922"/>
    <w:rsid w:val="0007308D"/>
    <w:rsid w:val="00084189"/>
    <w:rsid w:val="0008452B"/>
    <w:rsid w:val="0008642B"/>
    <w:rsid w:val="0009391A"/>
    <w:rsid w:val="000A2AB4"/>
    <w:rsid w:val="000A2F1B"/>
    <w:rsid w:val="000A386D"/>
    <w:rsid w:val="000B2E9A"/>
    <w:rsid w:val="000B4341"/>
    <w:rsid w:val="000D3685"/>
    <w:rsid w:val="000D4C6B"/>
    <w:rsid w:val="000F140F"/>
    <w:rsid w:val="000F459B"/>
    <w:rsid w:val="000F706C"/>
    <w:rsid w:val="0010129B"/>
    <w:rsid w:val="0010181F"/>
    <w:rsid w:val="001060FE"/>
    <w:rsid w:val="00113B83"/>
    <w:rsid w:val="00115742"/>
    <w:rsid w:val="00126C1A"/>
    <w:rsid w:val="0013160A"/>
    <w:rsid w:val="00135602"/>
    <w:rsid w:val="0013709E"/>
    <w:rsid w:val="001536D2"/>
    <w:rsid w:val="001724B5"/>
    <w:rsid w:val="001738AC"/>
    <w:rsid w:val="001745F6"/>
    <w:rsid w:val="001752B0"/>
    <w:rsid w:val="001810C2"/>
    <w:rsid w:val="00186CDA"/>
    <w:rsid w:val="001872E0"/>
    <w:rsid w:val="00190B73"/>
    <w:rsid w:val="0019460C"/>
    <w:rsid w:val="00194E18"/>
    <w:rsid w:val="001A00B9"/>
    <w:rsid w:val="001A2425"/>
    <w:rsid w:val="001B274D"/>
    <w:rsid w:val="001B3D03"/>
    <w:rsid w:val="001B5475"/>
    <w:rsid w:val="001C734B"/>
    <w:rsid w:val="001E294C"/>
    <w:rsid w:val="001E3E79"/>
    <w:rsid w:val="001E7EB0"/>
    <w:rsid w:val="001F27CF"/>
    <w:rsid w:val="001F2B54"/>
    <w:rsid w:val="001F6B32"/>
    <w:rsid w:val="001F6C3D"/>
    <w:rsid w:val="00200BDC"/>
    <w:rsid w:val="0021004D"/>
    <w:rsid w:val="00210F61"/>
    <w:rsid w:val="00212CED"/>
    <w:rsid w:val="002178B9"/>
    <w:rsid w:val="002224CD"/>
    <w:rsid w:val="00223F03"/>
    <w:rsid w:val="00231836"/>
    <w:rsid w:val="00236D59"/>
    <w:rsid w:val="00241AF9"/>
    <w:rsid w:val="00242255"/>
    <w:rsid w:val="0024235E"/>
    <w:rsid w:val="00244CC8"/>
    <w:rsid w:val="002463E5"/>
    <w:rsid w:val="00246C65"/>
    <w:rsid w:val="00250460"/>
    <w:rsid w:val="00252C88"/>
    <w:rsid w:val="00255BC3"/>
    <w:rsid w:val="00256BD0"/>
    <w:rsid w:val="00257EDD"/>
    <w:rsid w:val="002613E7"/>
    <w:rsid w:val="00272249"/>
    <w:rsid w:val="00280AB2"/>
    <w:rsid w:val="002872D9"/>
    <w:rsid w:val="002901E5"/>
    <w:rsid w:val="00290CBF"/>
    <w:rsid w:val="002A2C47"/>
    <w:rsid w:val="002A6C5B"/>
    <w:rsid w:val="002A6F24"/>
    <w:rsid w:val="002B198D"/>
    <w:rsid w:val="002B3B4C"/>
    <w:rsid w:val="002B7F43"/>
    <w:rsid w:val="002D2897"/>
    <w:rsid w:val="002D4846"/>
    <w:rsid w:val="002D4EC0"/>
    <w:rsid w:val="002D54F7"/>
    <w:rsid w:val="002D74E0"/>
    <w:rsid w:val="002D7D0E"/>
    <w:rsid w:val="002E2777"/>
    <w:rsid w:val="002E3018"/>
    <w:rsid w:val="002F3199"/>
    <w:rsid w:val="002F44FF"/>
    <w:rsid w:val="002F5E27"/>
    <w:rsid w:val="002F77D0"/>
    <w:rsid w:val="003065DF"/>
    <w:rsid w:val="00317680"/>
    <w:rsid w:val="00332E85"/>
    <w:rsid w:val="0034071D"/>
    <w:rsid w:val="003428F0"/>
    <w:rsid w:val="00344BCE"/>
    <w:rsid w:val="00347B73"/>
    <w:rsid w:val="003507CA"/>
    <w:rsid w:val="00351746"/>
    <w:rsid w:val="00353A44"/>
    <w:rsid w:val="00354445"/>
    <w:rsid w:val="0035614D"/>
    <w:rsid w:val="00357328"/>
    <w:rsid w:val="00360C2B"/>
    <w:rsid w:val="00363B3D"/>
    <w:rsid w:val="0036507D"/>
    <w:rsid w:val="00367076"/>
    <w:rsid w:val="00370528"/>
    <w:rsid w:val="003719AF"/>
    <w:rsid w:val="003745E2"/>
    <w:rsid w:val="00380A26"/>
    <w:rsid w:val="00383390"/>
    <w:rsid w:val="00395CD9"/>
    <w:rsid w:val="003A2132"/>
    <w:rsid w:val="003A33D7"/>
    <w:rsid w:val="003A5909"/>
    <w:rsid w:val="003B0A3A"/>
    <w:rsid w:val="003C7E75"/>
    <w:rsid w:val="003D334E"/>
    <w:rsid w:val="003E06F1"/>
    <w:rsid w:val="003E5693"/>
    <w:rsid w:val="003E62F8"/>
    <w:rsid w:val="003F250D"/>
    <w:rsid w:val="004063DB"/>
    <w:rsid w:val="00427E5B"/>
    <w:rsid w:val="00435361"/>
    <w:rsid w:val="004355E7"/>
    <w:rsid w:val="0043591D"/>
    <w:rsid w:val="004522EE"/>
    <w:rsid w:val="00457DD3"/>
    <w:rsid w:val="00460F7A"/>
    <w:rsid w:val="00461652"/>
    <w:rsid w:val="004627D9"/>
    <w:rsid w:val="004664CF"/>
    <w:rsid w:val="00466B96"/>
    <w:rsid w:val="00474BB0"/>
    <w:rsid w:val="00476560"/>
    <w:rsid w:val="00477AF1"/>
    <w:rsid w:val="00481AB4"/>
    <w:rsid w:val="00482495"/>
    <w:rsid w:val="00483818"/>
    <w:rsid w:val="00483ED1"/>
    <w:rsid w:val="00485146"/>
    <w:rsid w:val="00485449"/>
    <w:rsid w:val="004930D2"/>
    <w:rsid w:val="004A0B65"/>
    <w:rsid w:val="004B2FB4"/>
    <w:rsid w:val="004B3AA2"/>
    <w:rsid w:val="004C3A31"/>
    <w:rsid w:val="004C6502"/>
    <w:rsid w:val="004D38D7"/>
    <w:rsid w:val="004D53A4"/>
    <w:rsid w:val="004E5712"/>
    <w:rsid w:val="004F180D"/>
    <w:rsid w:val="004F1A0D"/>
    <w:rsid w:val="005012A4"/>
    <w:rsid w:val="0050466C"/>
    <w:rsid w:val="00505C6B"/>
    <w:rsid w:val="00516C3D"/>
    <w:rsid w:val="00520680"/>
    <w:rsid w:val="00524173"/>
    <w:rsid w:val="00531C5C"/>
    <w:rsid w:val="00534BFB"/>
    <w:rsid w:val="00537CAF"/>
    <w:rsid w:val="00537ED2"/>
    <w:rsid w:val="00541237"/>
    <w:rsid w:val="00542406"/>
    <w:rsid w:val="00542999"/>
    <w:rsid w:val="00545B74"/>
    <w:rsid w:val="00551C35"/>
    <w:rsid w:val="00552BE3"/>
    <w:rsid w:val="00557AF4"/>
    <w:rsid w:val="00563E97"/>
    <w:rsid w:val="00565B7C"/>
    <w:rsid w:val="005707B6"/>
    <w:rsid w:val="00572D8E"/>
    <w:rsid w:val="005755BB"/>
    <w:rsid w:val="00575DD8"/>
    <w:rsid w:val="005841B6"/>
    <w:rsid w:val="005854EA"/>
    <w:rsid w:val="00594261"/>
    <w:rsid w:val="005A2771"/>
    <w:rsid w:val="005A488C"/>
    <w:rsid w:val="005A4C3A"/>
    <w:rsid w:val="005A4C84"/>
    <w:rsid w:val="005A6A95"/>
    <w:rsid w:val="005C0FF2"/>
    <w:rsid w:val="005C7090"/>
    <w:rsid w:val="005D1DA6"/>
    <w:rsid w:val="005D664C"/>
    <w:rsid w:val="005D730A"/>
    <w:rsid w:val="005E306B"/>
    <w:rsid w:val="005E3E2B"/>
    <w:rsid w:val="005E62C5"/>
    <w:rsid w:val="005F6DD1"/>
    <w:rsid w:val="00602952"/>
    <w:rsid w:val="006103BF"/>
    <w:rsid w:val="00614727"/>
    <w:rsid w:val="006167B2"/>
    <w:rsid w:val="00620BFF"/>
    <w:rsid w:val="006458D3"/>
    <w:rsid w:val="00647BC5"/>
    <w:rsid w:val="0065167F"/>
    <w:rsid w:val="00653E20"/>
    <w:rsid w:val="0065403A"/>
    <w:rsid w:val="00654D87"/>
    <w:rsid w:val="00660E68"/>
    <w:rsid w:val="00663C60"/>
    <w:rsid w:val="0066510E"/>
    <w:rsid w:val="00665D22"/>
    <w:rsid w:val="00665E22"/>
    <w:rsid w:val="00667F6B"/>
    <w:rsid w:val="00672525"/>
    <w:rsid w:val="00676544"/>
    <w:rsid w:val="00676C46"/>
    <w:rsid w:val="006873F7"/>
    <w:rsid w:val="0069124D"/>
    <w:rsid w:val="006926C5"/>
    <w:rsid w:val="0069509B"/>
    <w:rsid w:val="00696A25"/>
    <w:rsid w:val="006A4E42"/>
    <w:rsid w:val="006A4E72"/>
    <w:rsid w:val="006A7B2A"/>
    <w:rsid w:val="006B0D8D"/>
    <w:rsid w:val="006B4C50"/>
    <w:rsid w:val="006B52A8"/>
    <w:rsid w:val="006C120A"/>
    <w:rsid w:val="006C31F6"/>
    <w:rsid w:val="006C3B58"/>
    <w:rsid w:val="006C6125"/>
    <w:rsid w:val="006D093D"/>
    <w:rsid w:val="006D0F59"/>
    <w:rsid w:val="006D11D1"/>
    <w:rsid w:val="006D72CB"/>
    <w:rsid w:val="006D7A2B"/>
    <w:rsid w:val="006F15C7"/>
    <w:rsid w:val="0070148E"/>
    <w:rsid w:val="00702E9F"/>
    <w:rsid w:val="00704159"/>
    <w:rsid w:val="00705548"/>
    <w:rsid w:val="0071046B"/>
    <w:rsid w:val="00721206"/>
    <w:rsid w:val="007241AD"/>
    <w:rsid w:val="00733179"/>
    <w:rsid w:val="007335EE"/>
    <w:rsid w:val="00733B62"/>
    <w:rsid w:val="007357D7"/>
    <w:rsid w:val="007379A7"/>
    <w:rsid w:val="0074211F"/>
    <w:rsid w:val="00743A98"/>
    <w:rsid w:val="007448AE"/>
    <w:rsid w:val="00750E87"/>
    <w:rsid w:val="007545E8"/>
    <w:rsid w:val="00754A3D"/>
    <w:rsid w:val="00754FF8"/>
    <w:rsid w:val="0076589C"/>
    <w:rsid w:val="0077046A"/>
    <w:rsid w:val="0077386B"/>
    <w:rsid w:val="007748EA"/>
    <w:rsid w:val="00774BE6"/>
    <w:rsid w:val="00785751"/>
    <w:rsid w:val="00785EB7"/>
    <w:rsid w:val="00794A74"/>
    <w:rsid w:val="00796D1F"/>
    <w:rsid w:val="007A001A"/>
    <w:rsid w:val="007A230C"/>
    <w:rsid w:val="007A5241"/>
    <w:rsid w:val="007A5EEE"/>
    <w:rsid w:val="007B167E"/>
    <w:rsid w:val="007C4CEE"/>
    <w:rsid w:val="007C632F"/>
    <w:rsid w:val="007D022B"/>
    <w:rsid w:val="007D10B2"/>
    <w:rsid w:val="007D4DB9"/>
    <w:rsid w:val="007D66D6"/>
    <w:rsid w:val="007D68BA"/>
    <w:rsid w:val="007D73C9"/>
    <w:rsid w:val="007D7B84"/>
    <w:rsid w:val="007E32A2"/>
    <w:rsid w:val="007F2EF1"/>
    <w:rsid w:val="007F339F"/>
    <w:rsid w:val="00800FE2"/>
    <w:rsid w:val="00805113"/>
    <w:rsid w:val="00810A24"/>
    <w:rsid w:val="0081353E"/>
    <w:rsid w:val="0082161E"/>
    <w:rsid w:val="00822155"/>
    <w:rsid w:val="008222F3"/>
    <w:rsid w:val="00822CC8"/>
    <w:rsid w:val="00825DFC"/>
    <w:rsid w:val="0082606A"/>
    <w:rsid w:val="008378C9"/>
    <w:rsid w:val="0084365E"/>
    <w:rsid w:val="0084479F"/>
    <w:rsid w:val="00845AA4"/>
    <w:rsid w:val="00847375"/>
    <w:rsid w:val="008660C3"/>
    <w:rsid w:val="00871AC4"/>
    <w:rsid w:val="00877146"/>
    <w:rsid w:val="00883271"/>
    <w:rsid w:val="00884A00"/>
    <w:rsid w:val="00886720"/>
    <w:rsid w:val="008926B6"/>
    <w:rsid w:val="00892AE2"/>
    <w:rsid w:val="008956F2"/>
    <w:rsid w:val="008958FF"/>
    <w:rsid w:val="008A2A71"/>
    <w:rsid w:val="008A4DAF"/>
    <w:rsid w:val="008B55FA"/>
    <w:rsid w:val="008B67B8"/>
    <w:rsid w:val="008C0F66"/>
    <w:rsid w:val="008C1150"/>
    <w:rsid w:val="008C4A02"/>
    <w:rsid w:val="008C4FC0"/>
    <w:rsid w:val="008D1BA9"/>
    <w:rsid w:val="008E0DDD"/>
    <w:rsid w:val="008E1232"/>
    <w:rsid w:val="008F1690"/>
    <w:rsid w:val="008F3C77"/>
    <w:rsid w:val="008F57DE"/>
    <w:rsid w:val="008F6258"/>
    <w:rsid w:val="009011F1"/>
    <w:rsid w:val="009104E6"/>
    <w:rsid w:val="00911E6D"/>
    <w:rsid w:val="00914630"/>
    <w:rsid w:val="009153F2"/>
    <w:rsid w:val="009162D5"/>
    <w:rsid w:val="00916694"/>
    <w:rsid w:val="00917E2B"/>
    <w:rsid w:val="00921A71"/>
    <w:rsid w:val="0092214A"/>
    <w:rsid w:val="00923DBE"/>
    <w:rsid w:val="00942A31"/>
    <w:rsid w:val="00944AD9"/>
    <w:rsid w:val="00945356"/>
    <w:rsid w:val="0095195D"/>
    <w:rsid w:val="00951B53"/>
    <w:rsid w:val="00953C5E"/>
    <w:rsid w:val="009562AC"/>
    <w:rsid w:val="00960201"/>
    <w:rsid w:val="00963264"/>
    <w:rsid w:val="00963BA6"/>
    <w:rsid w:val="00966F4C"/>
    <w:rsid w:val="0097084F"/>
    <w:rsid w:val="00974F17"/>
    <w:rsid w:val="009868C4"/>
    <w:rsid w:val="00987169"/>
    <w:rsid w:val="00990852"/>
    <w:rsid w:val="009947F0"/>
    <w:rsid w:val="009A2B01"/>
    <w:rsid w:val="009A360F"/>
    <w:rsid w:val="009A76DC"/>
    <w:rsid w:val="009B1566"/>
    <w:rsid w:val="009B253B"/>
    <w:rsid w:val="009B5EA1"/>
    <w:rsid w:val="009B6B6E"/>
    <w:rsid w:val="009B7C8F"/>
    <w:rsid w:val="009C059F"/>
    <w:rsid w:val="009C26B0"/>
    <w:rsid w:val="009C3DAB"/>
    <w:rsid w:val="009C684E"/>
    <w:rsid w:val="009C6FFF"/>
    <w:rsid w:val="009D38BA"/>
    <w:rsid w:val="009D5A2F"/>
    <w:rsid w:val="009E4D8E"/>
    <w:rsid w:val="009E6090"/>
    <w:rsid w:val="009E6BC3"/>
    <w:rsid w:val="009E7096"/>
    <w:rsid w:val="009F61D0"/>
    <w:rsid w:val="009F6765"/>
    <w:rsid w:val="00A04BD7"/>
    <w:rsid w:val="00A062B4"/>
    <w:rsid w:val="00A06A68"/>
    <w:rsid w:val="00A12CC3"/>
    <w:rsid w:val="00A14EA1"/>
    <w:rsid w:val="00A21003"/>
    <w:rsid w:val="00A231FE"/>
    <w:rsid w:val="00A23D22"/>
    <w:rsid w:val="00A27503"/>
    <w:rsid w:val="00A467FB"/>
    <w:rsid w:val="00A505F3"/>
    <w:rsid w:val="00A55997"/>
    <w:rsid w:val="00A559EA"/>
    <w:rsid w:val="00A609D5"/>
    <w:rsid w:val="00A63524"/>
    <w:rsid w:val="00A649FF"/>
    <w:rsid w:val="00A64EE6"/>
    <w:rsid w:val="00A7247D"/>
    <w:rsid w:val="00A760CC"/>
    <w:rsid w:val="00A840BB"/>
    <w:rsid w:val="00A86EA6"/>
    <w:rsid w:val="00A970F3"/>
    <w:rsid w:val="00AA087A"/>
    <w:rsid w:val="00AA1E47"/>
    <w:rsid w:val="00AA71B5"/>
    <w:rsid w:val="00AA7728"/>
    <w:rsid w:val="00AC1315"/>
    <w:rsid w:val="00AD3A0A"/>
    <w:rsid w:val="00AE00A3"/>
    <w:rsid w:val="00AE29A6"/>
    <w:rsid w:val="00AE5E12"/>
    <w:rsid w:val="00AF1AAE"/>
    <w:rsid w:val="00AF1D1F"/>
    <w:rsid w:val="00AF4145"/>
    <w:rsid w:val="00AF7289"/>
    <w:rsid w:val="00B06A10"/>
    <w:rsid w:val="00B06F14"/>
    <w:rsid w:val="00B071D4"/>
    <w:rsid w:val="00B12D8D"/>
    <w:rsid w:val="00B142F5"/>
    <w:rsid w:val="00B1532C"/>
    <w:rsid w:val="00B17B8D"/>
    <w:rsid w:val="00B24C7C"/>
    <w:rsid w:val="00B3136B"/>
    <w:rsid w:val="00B36FEE"/>
    <w:rsid w:val="00B4091E"/>
    <w:rsid w:val="00B45BCE"/>
    <w:rsid w:val="00B46856"/>
    <w:rsid w:val="00B46AC0"/>
    <w:rsid w:val="00B47A7F"/>
    <w:rsid w:val="00B54638"/>
    <w:rsid w:val="00B5589D"/>
    <w:rsid w:val="00B5603E"/>
    <w:rsid w:val="00B60404"/>
    <w:rsid w:val="00B61A96"/>
    <w:rsid w:val="00B72F87"/>
    <w:rsid w:val="00B7534C"/>
    <w:rsid w:val="00B7564A"/>
    <w:rsid w:val="00B8647B"/>
    <w:rsid w:val="00B87B58"/>
    <w:rsid w:val="00B90FA5"/>
    <w:rsid w:val="00B92C3A"/>
    <w:rsid w:val="00B92F4C"/>
    <w:rsid w:val="00B92FE9"/>
    <w:rsid w:val="00B970F4"/>
    <w:rsid w:val="00BA05FF"/>
    <w:rsid w:val="00BA453A"/>
    <w:rsid w:val="00BA7D47"/>
    <w:rsid w:val="00BB0268"/>
    <w:rsid w:val="00BB3BAA"/>
    <w:rsid w:val="00BB5253"/>
    <w:rsid w:val="00BC7440"/>
    <w:rsid w:val="00BD0780"/>
    <w:rsid w:val="00BD20DB"/>
    <w:rsid w:val="00BD321F"/>
    <w:rsid w:val="00BE4BD5"/>
    <w:rsid w:val="00BF02F2"/>
    <w:rsid w:val="00BF17D8"/>
    <w:rsid w:val="00BF2E76"/>
    <w:rsid w:val="00C03AB7"/>
    <w:rsid w:val="00C04C10"/>
    <w:rsid w:val="00C0722B"/>
    <w:rsid w:val="00C0757E"/>
    <w:rsid w:val="00C075F7"/>
    <w:rsid w:val="00C141C4"/>
    <w:rsid w:val="00C24D04"/>
    <w:rsid w:val="00C26D0F"/>
    <w:rsid w:val="00C271D1"/>
    <w:rsid w:val="00C35614"/>
    <w:rsid w:val="00C4529E"/>
    <w:rsid w:val="00C51D90"/>
    <w:rsid w:val="00C52E63"/>
    <w:rsid w:val="00C56016"/>
    <w:rsid w:val="00C56BE7"/>
    <w:rsid w:val="00C57D6C"/>
    <w:rsid w:val="00C62D45"/>
    <w:rsid w:val="00C63522"/>
    <w:rsid w:val="00C64DA3"/>
    <w:rsid w:val="00C72F31"/>
    <w:rsid w:val="00C76B60"/>
    <w:rsid w:val="00C903E8"/>
    <w:rsid w:val="00C90912"/>
    <w:rsid w:val="00C90AA2"/>
    <w:rsid w:val="00C91F95"/>
    <w:rsid w:val="00C93B26"/>
    <w:rsid w:val="00C941A3"/>
    <w:rsid w:val="00C9421F"/>
    <w:rsid w:val="00C96BE4"/>
    <w:rsid w:val="00C9758B"/>
    <w:rsid w:val="00C97E78"/>
    <w:rsid w:val="00CA1056"/>
    <w:rsid w:val="00CA24F9"/>
    <w:rsid w:val="00CA39E5"/>
    <w:rsid w:val="00CA6C58"/>
    <w:rsid w:val="00CA7C54"/>
    <w:rsid w:val="00CB0C11"/>
    <w:rsid w:val="00CB26AB"/>
    <w:rsid w:val="00CB70C3"/>
    <w:rsid w:val="00CC7CF1"/>
    <w:rsid w:val="00CD09FF"/>
    <w:rsid w:val="00CD250E"/>
    <w:rsid w:val="00CD33F5"/>
    <w:rsid w:val="00CD5601"/>
    <w:rsid w:val="00CD58EF"/>
    <w:rsid w:val="00CE1BE8"/>
    <w:rsid w:val="00CE248C"/>
    <w:rsid w:val="00CE4EE2"/>
    <w:rsid w:val="00CF0DE2"/>
    <w:rsid w:val="00CF2520"/>
    <w:rsid w:val="00D01086"/>
    <w:rsid w:val="00D07165"/>
    <w:rsid w:val="00D13D54"/>
    <w:rsid w:val="00D1572F"/>
    <w:rsid w:val="00D15AA9"/>
    <w:rsid w:val="00D24B41"/>
    <w:rsid w:val="00D2687B"/>
    <w:rsid w:val="00D319FD"/>
    <w:rsid w:val="00D33FBF"/>
    <w:rsid w:val="00D34201"/>
    <w:rsid w:val="00D35317"/>
    <w:rsid w:val="00D36404"/>
    <w:rsid w:val="00D41B84"/>
    <w:rsid w:val="00D43809"/>
    <w:rsid w:val="00D52B1B"/>
    <w:rsid w:val="00D53F4A"/>
    <w:rsid w:val="00D61352"/>
    <w:rsid w:val="00D67C73"/>
    <w:rsid w:val="00D72AEE"/>
    <w:rsid w:val="00D75088"/>
    <w:rsid w:val="00D841AC"/>
    <w:rsid w:val="00D87A76"/>
    <w:rsid w:val="00D9193B"/>
    <w:rsid w:val="00D9197E"/>
    <w:rsid w:val="00D93D47"/>
    <w:rsid w:val="00D94720"/>
    <w:rsid w:val="00D958A8"/>
    <w:rsid w:val="00D95EFD"/>
    <w:rsid w:val="00DA0D58"/>
    <w:rsid w:val="00DA4ABC"/>
    <w:rsid w:val="00DA4D74"/>
    <w:rsid w:val="00DA50FE"/>
    <w:rsid w:val="00DA71BF"/>
    <w:rsid w:val="00DB0AC6"/>
    <w:rsid w:val="00DB26DB"/>
    <w:rsid w:val="00DB2FB6"/>
    <w:rsid w:val="00DC0C51"/>
    <w:rsid w:val="00DC2CA0"/>
    <w:rsid w:val="00DC3D6E"/>
    <w:rsid w:val="00DC3E51"/>
    <w:rsid w:val="00DC7828"/>
    <w:rsid w:val="00DD0C68"/>
    <w:rsid w:val="00DD2BB1"/>
    <w:rsid w:val="00DE4160"/>
    <w:rsid w:val="00DE5554"/>
    <w:rsid w:val="00DE556B"/>
    <w:rsid w:val="00DE6F9C"/>
    <w:rsid w:val="00DE7DAE"/>
    <w:rsid w:val="00DF09DC"/>
    <w:rsid w:val="00DF1558"/>
    <w:rsid w:val="00DF2674"/>
    <w:rsid w:val="00E051FF"/>
    <w:rsid w:val="00E05363"/>
    <w:rsid w:val="00E12EF8"/>
    <w:rsid w:val="00E23DC5"/>
    <w:rsid w:val="00E260A8"/>
    <w:rsid w:val="00E26C37"/>
    <w:rsid w:val="00E30A4C"/>
    <w:rsid w:val="00E32AA7"/>
    <w:rsid w:val="00E34872"/>
    <w:rsid w:val="00E35506"/>
    <w:rsid w:val="00E36D14"/>
    <w:rsid w:val="00E37234"/>
    <w:rsid w:val="00E41A6D"/>
    <w:rsid w:val="00E468DC"/>
    <w:rsid w:val="00E46F42"/>
    <w:rsid w:val="00E47425"/>
    <w:rsid w:val="00E5081F"/>
    <w:rsid w:val="00E57FBD"/>
    <w:rsid w:val="00E61427"/>
    <w:rsid w:val="00E6251F"/>
    <w:rsid w:val="00E62DC4"/>
    <w:rsid w:val="00E63085"/>
    <w:rsid w:val="00E64CA5"/>
    <w:rsid w:val="00E64FEB"/>
    <w:rsid w:val="00E73467"/>
    <w:rsid w:val="00E82205"/>
    <w:rsid w:val="00E844A4"/>
    <w:rsid w:val="00E84AE5"/>
    <w:rsid w:val="00E90153"/>
    <w:rsid w:val="00E91340"/>
    <w:rsid w:val="00E940A2"/>
    <w:rsid w:val="00E971AF"/>
    <w:rsid w:val="00E975CE"/>
    <w:rsid w:val="00EA1E53"/>
    <w:rsid w:val="00EA2152"/>
    <w:rsid w:val="00EA5C4A"/>
    <w:rsid w:val="00EB20B6"/>
    <w:rsid w:val="00EB42F7"/>
    <w:rsid w:val="00EB4657"/>
    <w:rsid w:val="00EB6172"/>
    <w:rsid w:val="00EB7FE6"/>
    <w:rsid w:val="00EC12EE"/>
    <w:rsid w:val="00EC2396"/>
    <w:rsid w:val="00EC4112"/>
    <w:rsid w:val="00ED20BA"/>
    <w:rsid w:val="00ED24D8"/>
    <w:rsid w:val="00ED63B1"/>
    <w:rsid w:val="00EE2880"/>
    <w:rsid w:val="00EE30C5"/>
    <w:rsid w:val="00EE5AE2"/>
    <w:rsid w:val="00EF5020"/>
    <w:rsid w:val="00F00085"/>
    <w:rsid w:val="00F0204A"/>
    <w:rsid w:val="00F1143C"/>
    <w:rsid w:val="00F11DF5"/>
    <w:rsid w:val="00F15D2B"/>
    <w:rsid w:val="00F211CE"/>
    <w:rsid w:val="00F21FDD"/>
    <w:rsid w:val="00F25C68"/>
    <w:rsid w:val="00F32C3C"/>
    <w:rsid w:val="00F405CD"/>
    <w:rsid w:val="00F43659"/>
    <w:rsid w:val="00F44104"/>
    <w:rsid w:val="00F50FD3"/>
    <w:rsid w:val="00F52369"/>
    <w:rsid w:val="00F55951"/>
    <w:rsid w:val="00F55D5A"/>
    <w:rsid w:val="00F55DDC"/>
    <w:rsid w:val="00F57B48"/>
    <w:rsid w:val="00F64603"/>
    <w:rsid w:val="00F64D47"/>
    <w:rsid w:val="00F7178A"/>
    <w:rsid w:val="00F72854"/>
    <w:rsid w:val="00F8315A"/>
    <w:rsid w:val="00F833CC"/>
    <w:rsid w:val="00F84C64"/>
    <w:rsid w:val="00F866F0"/>
    <w:rsid w:val="00FA29A4"/>
    <w:rsid w:val="00FA6BB0"/>
    <w:rsid w:val="00FA6E5D"/>
    <w:rsid w:val="00FA7777"/>
    <w:rsid w:val="00FB3E56"/>
    <w:rsid w:val="00FC5DE4"/>
    <w:rsid w:val="00FC6691"/>
    <w:rsid w:val="00FC7208"/>
    <w:rsid w:val="00FD0E16"/>
    <w:rsid w:val="00FD2F10"/>
    <w:rsid w:val="00FD5BF0"/>
    <w:rsid w:val="00FD6C14"/>
    <w:rsid w:val="00FE4DBB"/>
    <w:rsid w:val="00FE5E93"/>
    <w:rsid w:val="00FE6A6F"/>
    <w:rsid w:val="00FF18DE"/>
    <w:rsid w:val="00FF4424"/>
    <w:rsid w:val="00FF740A"/>
    <w:rsid w:val="05AC8E4B"/>
    <w:rsid w:val="076500B7"/>
    <w:rsid w:val="111A0F04"/>
    <w:rsid w:val="116157F7"/>
    <w:rsid w:val="165B2255"/>
    <w:rsid w:val="16D31713"/>
    <w:rsid w:val="1BD70688"/>
    <w:rsid w:val="1D66EA69"/>
    <w:rsid w:val="2012C8C6"/>
    <w:rsid w:val="2EB644B7"/>
    <w:rsid w:val="31026A3B"/>
    <w:rsid w:val="31C79C6B"/>
    <w:rsid w:val="41B8E1B9"/>
    <w:rsid w:val="42482C6C"/>
    <w:rsid w:val="48E787E0"/>
    <w:rsid w:val="51B642C8"/>
    <w:rsid w:val="5689B3EB"/>
    <w:rsid w:val="5918E19D"/>
    <w:rsid w:val="5CF719A5"/>
    <w:rsid w:val="5D8FE7CE"/>
    <w:rsid w:val="5E74002D"/>
    <w:rsid w:val="6295A9BD"/>
    <w:rsid w:val="679B228C"/>
    <w:rsid w:val="686DD96E"/>
    <w:rsid w:val="6936F2ED"/>
    <w:rsid w:val="6AD2C34E"/>
    <w:rsid w:val="6C6E93AF"/>
    <w:rsid w:val="706C819C"/>
    <w:rsid w:val="72A53509"/>
    <w:rsid w:val="77654F05"/>
    <w:rsid w:val="77776DB8"/>
    <w:rsid w:val="7D8BE629"/>
    <w:rsid w:val="7EFB2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3D5D3A"/>
  <w15:chartTrackingRefBased/>
  <w15:docId w15:val="{BF4F346B-7898-486C-99D5-CFEAD9E07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2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6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4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C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CC8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A33D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33D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A33D7"/>
    <w:rPr>
      <w:vertAlign w:val="superscript"/>
    </w:rPr>
  </w:style>
  <w:style w:type="table" w:styleId="PlainTable2">
    <w:name w:val="Plain Table 2"/>
    <w:basedOn w:val="TableNormal"/>
    <w:uiPriority w:val="42"/>
    <w:rsid w:val="001F6B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1F6B32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0049A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049A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0049A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DB0AC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0A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DB0AC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051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paragraph" w:styleId="Revision">
    <w:name w:val="Revision"/>
    <w:hidden/>
    <w:uiPriority w:val="99"/>
    <w:semiHidden/>
    <w:rsid w:val="00796D1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30A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A4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342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4201"/>
  </w:style>
  <w:style w:type="paragraph" w:styleId="Footer">
    <w:name w:val="footer"/>
    <w:basedOn w:val="Normal"/>
    <w:link w:val="FooterChar"/>
    <w:uiPriority w:val="99"/>
    <w:unhideWhenUsed/>
    <w:rsid w:val="00D342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201"/>
  </w:style>
  <w:style w:type="character" w:styleId="Hyperlink">
    <w:name w:val="Hyperlink"/>
    <w:basedOn w:val="DefaultParagraphFont"/>
    <w:uiPriority w:val="99"/>
    <w:unhideWhenUsed/>
    <w:rsid w:val="0077046A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1738AC"/>
    <w:pPr>
      <w:spacing w:after="0" w:line="240" w:lineRule="auto"/>
    </w:pPr>
  </w:style>
  <w:style w:type="character" w:customStyle="1" w:styleId="markedcontent">
    <w:name w:val="markedcontent"/>
    <w:basedOn w:val="DefaultParagraphFont"/>
    <w:rsid w:val="001F27C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27CF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313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CH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3136B"/>
    <w:rPr>
      <w:rFonts w:ascii="Courier New" w:eastAsia="Times New Roman" w:hAnsi="Courier New" w:cs="Courier New"/>
      <w:sz w:val="20"/>
      <w:szCs w:val="20"/>
      <w:lang w:val="de-CH" w:eastAsia="de-DE"/>
    </w:rPr>
  </w:style>
  <w:style w:type="character" w:customStyle="1" w:styleId="y2iqfc">
    <w:name w:val="y2iqfc"/>
    <w:basedOn w:val="DefaultParagraphFont"/>
    <w:rsid w:val="00B3136B"/>
  </w:style>
  <w:style w:type="character" w:styleId="UnresolvedMention">
    <w:name w:val="Unresolved Mention"/>
    <w:basedOn w:val="DefaultParagraphFont"/>
    <w:uiPriority w:val="99"/>
    <w:semiHidden/>
    <w:unhideWhenUsed/>
    <w:rsid w:val="008D1B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9168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65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03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2480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0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693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09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88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91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8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6653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31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500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35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32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31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1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82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05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25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500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152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4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3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698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55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88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62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2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858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424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6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7836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7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61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1027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27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45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108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770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519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98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79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52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29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45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62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52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54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82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38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39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94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9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19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3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736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43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3B9E10-9481-4E4C-871C-62D425FAD5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2</Words>
  <Characters>3090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Heike Kessler</dc:creator>
  <cp:keywords/>
  <dc:description/>
  <cp:lastModifiedBy>Pranita Sharma</cp:lastModifiedBy>
  <cp:revision>7</cp:revision>
  <dcterms:created xsi:type="dcterms:W3CDTF">2023-01-05T15:44:00Z</dcterms:created>
  <dcterms:modified xsi:type="dcterms:W3CDTF">2023-05-05T07:24:00Z</dcterms:modified>
</cp:coreProperties>
</file>